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3EF51" w14:textId="524075F5" w:rsidR="00193CF4" w:rsidRDefault="00397B62" w:rsidP="00035CFB">
      <w:pPr>
        <w:rPr>
          <w:rFonts w:ascii="Times New Roman" w:hAnsi="Times New Roman" w:cs="Times New Roman"/>
          <w:b/>
          <w:sz w:val="24"/>
          <w:szCs w:val="24"/>
        </w:rPr>
      </w:pPr>
      <w:r w:rsidRPr="006970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970FD">
        <w:rPr>
          <w:rFonts w:ascii="Times New Roman" w:hAnsi="Times New Roman" w:cs="Times New Roman" w:hint="eastAsia"/>
          <w:b/>
          <w:sz w:val="24"/>
          <w:szCs w:val="24"/>
        </w:rPr>
        <w:t>data</w:t>
      </w:r>
    </w:p>
    <w:p w14:paraId="17AD63D3" w14:textId="77777777" w:rsidR="00193CF4" w:rsidRDefault="00193CF4" w:rsidP="00193CF4">
      <w:pPr>
        <w:wordWrap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p w14:paraId="51888AB7" w14:textId="77777777" w:rsidR="00193CF4" w:rsidRDefault="00193CF4" w:rsidP="00193CF4">
      <w:pPr>
        <w:wordWrap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Polysomnographic phenotyping of obstructive sleep apnea and its implications in mortality in Korea</w:t>
      </w:r>
    </w:p>
    <w:p w14:paraId="7E3E5CED" w14:textId="77777777" w:rsidR="00193CF4" w:rsidRDefault="00193CF4" w:rsidP="00193CF4">
      <w:pPr>
        <w:wordWrap/>
        <w:spacing w:line="480" w:lineRule="auto"/>
        <w:rPr>
          <w:rFonts w:ascii="Times New Roman" w:hAnsi="Times New Roman" w:cs="Times New Roman"/>
        </w:rPr>
      </w:pPr>
    </w:p>
    <w:p w14:paraId="397FF71F" w14:textId="4305B53B" w:rsidR="00193CF4" w:rsidRDefault="00193CF4" w:rsidP="00193CF4">
      <w:pPr>
        <w:wordWrap/>
        <w:spacing w:line="480" w:lineRule="auto"/>
        <w:rPr>
          <w:rFonts w:ascii="Times New Roman" w:eastAsiaTheme="minorHAnsi" w:hAnsi="Times New Roman" w:cs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Cs/>
          <w:sz w:val="24"/>
          <w:szCs w:val="24"/>
        </w:rPr>
        <w:t>Jeong-Whun Kim, Tae-Bin W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Chae-Seo Rhee,</w:t>
      </w:r>
      <w:r>
        <w:rPr>
          <w:rFonts w:ascii="Times New Roman" w:hAnsi="Times New Roman" w:cs="Times New Roman"/>
          <w:sz w:val="24"/>
          <w:szCs w:val="24"/>
        </w:rPr>
        <w:t xml:space="preserve"> Young Mi</w:t>
      </w:r>
      <w:r w:rsidR="000F31E5">
        <w:rPr>
          <w:rFonts w:ascii="Times New Roman" w:hAnsi="Times New Roman" w:cs="Times New Roman"/>
          <w:sz w:val="24"/>
          <w:szCs w:val="24"/>
        </w:rPr>
        <w:t xml:space="preserve"> Park, In-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Young Yoon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Sung-Woo Cho.</w:t>
      </w:r>
    </w:p>
    <w:p w14:paraId="1F37C7B7" w14:textId="77777777" w:rsidR="00193CF4" w:rsidRDefault="00193CF4" w:rsidP="00193CF4">
      <w:pPr>
        <w:tabs>
          <w:tab w:val="left" w:pos="4638"/>
        </w:tabs>
        <w:wordWrap/>
        <w:spacing w:line="480" w:lineRule="auto"/>
        <w:jc w:val="left"/>
        <w:rPr>
          <w:rFonts w:ascii="Times New Roman" w:eastAsiaTheme="minorHAnsi" w:hAnsi="Times New Roman" w:cs="Times New Roman"/>
          <w:bCs/>
        </w:rPr>
      </w:pPr>
    </w:p>
    <w:p w14:paraId="0DFA12AC" w14:textId="39F56EEE" w:rsidR="00193CF4" w:rsidRDefault="00193CF4" w:rsidP="00193CF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313EBB" w14:textId="77777777" w:rsidR="00397B62" w:rsidRPr="006970FD" w:rsidRDefault="00397B62" w:rsidP="00035CFB">
      <w:pPr>
        <w:rPr>
          <w:rFonts w:ascii="Times New Roman" w:hAnsi="Times New Roman" w:cs="Times New Roman"/>
          <w:b/>
          <w:sz w:val="24"/>
          <w:szCs w:val="24"/>
        </w:rPr>
      </w:pPr>
    </w:p>
    <w:p w14:paraId="66D0B0A5" w14:textId="77777777" w:rsidR="00397B62" w:rsidRPr="006970FD" w:rsidRDefault="00C9179B" w:rsidP="00035CFB">
      <w:pPr>
        <w:rPr>
          <w:rFonts w:ascii="Times New Roman" w:hAnsi="Times New Roman" w:cs="Times New Roman"/>
          <w:b/>
          <w:sz w:val="24"/>
          <w:szCs w:val="24"/>
        </w:rPr>
      </w:pPr>
      <w:r w:rsidRPr="006970FD"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Pr="006970FD">
        <w:rPr>
          <w:rFonts w:ascii="Times New Roman" w:hAnsi="Times New Roman" w:cs="Times New Roman"/>
          <w:b/>
          <w:sz w:val="24"/>
          <w:szCs w:val="24"/>
        </w:rPr>
        <w:t xml:space="preserve">Reported polysomnographic variables. </w:t>
      </w:r>
      <w:r w:rsidRPr="00794B2D">
        <w:rPr>
          <w:rFonts w:ascii="Times New Roman" w:hAnsi="Times New Roman" w:cs="Times New Roman"/>
          <w:sz w:val="24"/>
          <w:szCs w:val="24"/>
        </w:rPr>
        <w:t xml:space="preserve">In Polysomnography report, 63 variables are reported. These variables are </w:t>
      </w:r>
      <w:r w:rsidR="006970FD" w:rsidRPr="00794B2D">
        <w:rPr>
          <w:rFonts w:ascii="Times New Roman" w:hAnsi="Times New Roman" w:cs="Times New Roman"/>
          <w:sz w:val="24"/>
          <w:szCs w:val="24"/>
        </w:rPr>
        <w:t xml:space="preserve">categorized </w:t>
      </w:r>
      <w:r w:rsidRPr="00794B2D">
        <w:rPr>
          <w:rFonts w:ascii="Times New Roman" w:hAnsi="Times New Roman" w:cs="Times New Roman"/>
          <w:sz w:val="24"/>
          <w:szCs w:val="24"/>
        </w:rPr>
        <w:t xml:space="preserve">as below. </w:t>
      </w:r>
      <w:r w:rsidR="006970FD" w:rsidRPr="00794B2D">
        <w:rPr>
          <w:rFonts w:ascii="Times New Roman" w:hAnsi="Times New Roman" w:cs="Times New Roman"/>
          <w:sz w:val="24"/>
          <w:szCs w:val="24"/>
        </w:rPr>
        <w:t>From these variables, 29 variables</w:t>
      </w:r>
      <w:r w:rsidR="00603678" w:rsidRPr="00794B2D">
        <w:rPr>
          <w:rFonts w:ascii="Times New Roman" w:hAnsi="Times New Roman" w:cs="Times New Roman"/>
          <w:sz w:val="24"/>
          <w:szCs w:val="24"/>
        </w:rPr>
        <w:t xml:space="preserve"> (*)</w:t>
      </w:r>
      <w:r w:rsidR="006970FD" w:rsidRPr="00794B2D">
        <w:rPr>
          <w:rFonts w:ascii="Times New Roman" w:hAnsi="Times New Roman" w:cs="Times New Roman"/>
          <w:sz w:val="24"/>
          <w:szCs w:val="24"/>
        </w:rPr>
        <w:t xml:space="preserve"> were selected and were used for analysis.</w:t>
      </w:r>
    </w:p>
    <w:tbl>
      <w:tblPr>
        <w:tblW w:w="8782" w:type="dxa"/>
        <w:tblInd w:w="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2"/>
        <w:gridCol w:w="5840"/>
      </w:tblGrid>
      <w:tr w:rsidR="00C9179B" w:rsidRPr="00C9179B" w14:paraId="6336376F" w14:textId="77777777" w:rsidTr="00504DCB">
        <w:trPr>
          <w:trHeight w:val="384"/>
        </w:trPr>
        <w:tc>
          <w:tcPr>
            <w:tcW w:w="2942" w:type="dxa"/>
            <w:shd w:val="clear" w:color="auto" w:fill="D9D9D9" w:themeFill="background1" w:themeFillShade="D9"/>
            <w:noWrap/>
            <w:vAlign w:val="center"/>
            <w:hideMark/>
          </w:tcPr>
          <w:p w14:paraId="6F1588F3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main</w:t>
            </w:r>
          </w:p>
        </w:tc>
        <w:tc>
          <w:tcPr>
            <w:tcW w:w="5840" w:type="dxa"/>
            <w:shd w:val="clear" w:color="auto" w:fill="D9D9D9" w:themeFill="background1" w:themeFillShade="D9"/>
            <w:noWrap/>
            <w:vAlign w:val="center"/>
            <w:hideMark/>
          </w:tcPr>
          <w:p w14:paraId="2833B868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s</w:t>
            </w:r>
          </w:p>
        </w:tc>
      </w:tr>
      <w:tr w:rsidR="00C9179B" w:rsidRPr="00C9179B" w14:paraId="0A2008CF" w14:textId="77777777" w:rsidTr="00504DCB">
        <w:trPr>
          <w:trHeight w:val="384"/>
        </w:trPr>
        <w:tc>
          <w:tcPr>
            <w:tcW w:w="2942" w:type="dxa"/>
            <w:vMerge w:val="restart"/>
            <w:shd w:val="clear" w:color="auto" w:fill="auto"/>
            <w:noWrap/>
            <w:vAlign w:val="center"/>
            <w:hideMark/>
          </w:tcPr>
          <w:p w14:paraId="31F98C5E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hropometric variables</w:t>
            </w:r>
          </w:p>
          <w:p w14:paraId="4D8AD354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61DA2DE8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Height  </w:t>
            </w:r>
          </w:p>
        </w:tc>
      </w:tr>
      <w:tr w:rsidR="00C9179B" w:rsidRPr="00C9179B" w14:paraId="2EC4370F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09FE936B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066A156A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Weight  </w:t>
            </w:r>
          </w:p>
        </w:tc>
      </w:tr>
      <w:tr w:rsidR="00C9179B" w:rsidRPr="00C9179B" w14:paraId="2FF77EBA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38811317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4AC62EA0" w14:textId="77777777" w:rsidR="00C9179B" w:rsidRPr="00C9179B" w:rsidRDefault="00C9179B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Body Mass </w:t>
            </w:r>
            <w:r w:rsidRPr="006970FD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I</w:t>
            </w: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ndex</w:t>
            </w:r>
          </w:p>
        </w:tc>
      </w:tr>
      <w:tr w:rsidR="00C9179B" w:rsidRPr="00C9179B" w14:paraId="05A9E703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44C56DCD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65122F35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Neck Circumference </w:t>
            </w:r>
          </w:p>
        </w:tc>
      </w:tr>
      <w:tr w:rsidR="00C9179B" w:rsidRPr="00C9179B" w14:paraId="5E429A32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62102100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1FCEDEB5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Waist Circumference </w:t>
            </w:r>
          </w:p>
        </w:tc>
      </w:tr>
      <w:tr w:rsidR="00C9179B" w:rsidRPr="00C9179B" w14:paraId="76FA8AF7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3C226534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0E914B18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Hip Circumference </w:t>
            </w:r>
          </w:p>
        </w:tc>
      </w:tr>
      <w:tr w:rsidR="00C9179B" w:rsidRPr="00C9179B" w14:paraId="6E24F2D6" w14:textId="77777777" w:rsidTr="00504DCB">
        <w:trPr>
          <w:trHeight w:val="384"/>
        </w:trPr>
        <w:tc>
          <w:tcPr>
            <w:tcW w:w="2942" w:type="dxa"/>
            <w:vMerge w:val="restart"/>
            <w:shd w:val="clear" w:color="auto" w:fill="auto"/>
            <w:noWrap/>
            <w:vAlign w:val="center"/>
            <w:hideMark/>
          </w:tcPr>
          <w:p w14:paraId="04B22F3A" w14:textId="77777777" w:rsidR="00C9179B" w:rsidRPr="00C9179B" w:rsidRDefault="006970FD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  <w:r w:rsidRPr="006970F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estionnaire</w:t>
            </w: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42CA8389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ittsburg Sleep Quality Index</w:t>
            </w:r>
          </w:p>
        </w:tc>
      </w:tr>
      <w:tr w:rsidR="00C9179B" w:rsidRPr="00C9179B" w14:paraId="19C2B6E8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1A84F44E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799D11D9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Epworth Sleepiness Scale </w:t>
            </w:r>
          </w:p>
        </w:tc>
      </w:tr>
      <w:tr w:rsidR="00C9179B" w:rsidRPr="00C9179B" w14:paraId="71DD1AF4" w14:textId="77777777" w:rsidTr="00504DCB">
        <w:trPr>
          <w:trHeight w:val="384"/>
        </w:trPr>
        <w:tc>
          <w:tcPr>
            <w:tcW w:w="2942" w:type="dxa"/>
            <w:vMerge w:val="restart"/>
            <w:shd w:val="clear" w:color="auto" w:fill="auto"/>
            <w:noWrap/>
            <w:vAlign w:val="center"/>
            <w:hideMark/>
          </w:tcPr>
          <w:p w14:paraId="5DEFAC89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ropharynx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tomy</w:t>
            </w: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4EBADDD5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Tonsil 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G</w:t>
            </w: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rade</w:t>
            </w:r>
          </w:p>
        </w:tc>
      </w:tr>
      <w:tr w:rsidR="00C9179B" w:rsidRPr="00C9179B" w14:paraId="4B6F852A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4A5FF608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5E6E6041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Palatal 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G</w:t>
            </w: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rade</w:t>
            </w:r>
          </w:p>
        </w:tc>
      </w:tr>
      <w:tr w:rsidR="00C9179B" w:rsidRPr="00C9179B" w14:paraId="24D685F9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10547726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136BACF2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Friedman Stage  </w:t>
            </w:r>
          </w:p>
        </w:tc>
      </w:tr>
      <w:tr w:rsidR="00C9179B" w:rsidRPr="00C9179B" w14:paraId="15DD4ED8" w14:textId="77777777" w:rsidTr="00504DCB">
        <w:trPr>
          <w:trHeight w:val="384"/>
        </w:trPr>
        <w:tc>
          <w:tcPr>
            <w:tcW w:w="2942" w:type="dxa"/>
            <w:vMerge w:val="restart"/>
            <w:shd w:val="clear" w:color="auto" w:fill="auto"/>
            <w:noWrap/>
            <w:vAlign w:val="center"/>
            <w:hideMark/>
          </w:tcPr>
          <w:p w14:paraId="54DE74ED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eep architecture</w:t>
            </w: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75388F45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Time I</w:t>
            </w: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n 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B</w:t>
            </w: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ed (recorded time)</w:t>
            </w:r>
          </w:p>
        </w:tc>
      </w:tr>
      <w:tr w:rsidR="00C9179B" w:rsidRPr="00C9179B" w14:paraId="6193B351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662662D9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69AB0961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Sleep L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atency</w:t>
            </w:r>
            <w:r w:rsidR="006970FD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0092227C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7A530589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5E08542D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Total Sleep T</w:t>
            </w: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ime</w:t>
            </w:r>
          </w:p>
        </w:tc>
      </w:tr>
      <w:tr w:rsidR="00C9179B" w:rsidRPr="00C9179B" w14:paraId="0FA7A513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0141A440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4E46DD61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Wake 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fter Sleep O</w:t>
            </w: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nset </w:t>
            </w:r>
          </w:p>
        </w:tc>
      </w:tr>
      <w:tr w:rsidR="00C9179B" w:rsidRPr="00C9179B" w14:paraId="6BB2258B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2D747211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6748B770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Sleep E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fficiency</w:t>
            </w:r>
            <w:r w:rsidR="006970FD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22E6ACCE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2C5727E1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26A1A93F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Number Of A</w:t>
            </w: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wakening</w:t>
            </w:r>
          </w:p>
        </w:tc>
      </w:tr>
      <w:tr w:rsidR="00C9179B" w:rsidRPr="00C9179B" w14:paraId="4BA5C253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0680294A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7DBCB62C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REM </w:t>
            </w:r>
            <w:r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L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atency</w:t>
            </w:r>
            <w:r w:rsidR="006970FD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34E07547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311CCC3C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38D3EAB8" w14:textId="77777777" w:rsidR="00C9179B" w:rsidRPr="00C9179B" w:rsidRDefault="006970FD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Stage </w:t>
            </w:r>
            <w:r w:rsidR="00C9179B"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  <w:r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NREM* </w:t>
            </w:r>
          </w:p>
        </w:tc>
      </w:tr>
      <w:tr w:rsidR="00C9179B" w:rsidRPr="00C9179B" w14:paraId="4580AEDD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21FFF5DE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73880DA7" w14:textId="77777777" w:rsidR="00C9179B" w:rsidRPr="00C9179B" w:rsidRDefault="006970FD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Stage 2 NREM* </w:t>
            </w:r>
          </w:p>
        </w:tc>
      </w:tr>
      <w:tr w:rsidR="00C9179B" w:rsidRPr="00C9179B" w14:paraId="73B91513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74C11D0A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2F83F0C9" w14:textId="77777777" w:rsidR="00C9179B" w:rsidRPr="00C9179B" w:rsidRDefault="006970FD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Stage 3 NREM* </w:t>
            </w:r>
          </w:p>
        </w:tc>
      </w:tr>
      <w:tr w:rsidR="00C9179B" w:rsidRPr="00C9179B" w14:paraId="575DF21B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1E6A73BD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74E6DA9F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REM%</w:t>
            </w:r>
            <w:r w:rsidR="006970FD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70CF1F78" w14:textId="77777777" w:rsidTr="00504DCB">
        <w:trPr>
          <w:trHeight w:val="384"/>
        </w:trPr>
        <w:tc>
          <w:tcPr>
            <w:tcW w:w="2942" w:type="dxa"/>
            <w:vMerge w:val="restart"/>
            <w:shd w:val="clear" w:color="auto" w:fill="auto"/>
            <w:vAlign w:val="center"/>
            <w:hideMark/>
          </w:tcPr>
          <w:p w14:paraId="4A1DE8D3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eathing disturbance</w:t>
            </w: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7879B985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Apnea Hypopnea Index (AHI)</w:t>
            </w:r>
            <w:r w:rsidR="006970FD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*</w:t>
            </w:r>
          </w:p>
        </w:tc>
      </w:tr>
      <w:tr w:rsidR="00C9179B" w:rsidRPr="00C9179B" w14:paraId="1CC83403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54F73E0C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2C142B27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Apnea Index</w:t>
            </w:r>
            <w:r w:rsidR="006970FD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45A9222B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47801D73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18F68DC3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Obstructive Apnea Index</w:t>
            </w:r>
            <w:r w:rsidR="006970FD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5AE015AA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0490AB89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3D114710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Central Apnea Index</w:t>
            </w:r>
          </w:p>
        </w:tc>
      </w:tr>
      <w:tr w:rsidR="00C9179B" w:rsidRPr="00C9179B" w14:paraId="2556F6AC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61AC0754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1FA202ED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Mixed Apnea Index</w:t>
            </w:r>
            <w:r w:rsidR="006970FD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5E091942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1441DD48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3DD2E0DB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Hypopnea Index</w:t>
            </w:r>
            <w:r w:rsidR="006970FD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4C7A1A1B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1E1AE1CE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085553BC" w14:textId="77777777" w:rsidR="00C9179B" w:rsidRPr="00C9179B" w:rsidRDefault="00C9179B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Hypopnea Index </w:t>
            </w:r>
            <w:r w:rsidR="006970FD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With D</w:t>
            </w: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esaturation</w:t>
            </w:r>
          </w:p>
        </w:tc>
      </w:tr>
      <w:tr w:rsidR="00C9179B" w:rsidRPr="00C9179B" w14:paraId="59F4E1C8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03484A3D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0754C421" w14:textId="77777777" w:rsidR="00C9179B" w:rsidRPr="00C9179B" w:rsidRDefault="006970FD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Hypopnea Index Without D</w:t>
            </w:r>
            <w:r w:rsidR="00C9179B"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esaturation</w:t>
            </w:r>
          </w:p>
        </w:tc>
      </w:tr>
      <w:tr w:rsidR="00C9179B" w:rsidRPr="00C9179B" w14:paraId="51AD54AD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2286A48B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22632C75" w14:textId="77777777" w:rsidR="00C9179B" w:rsidRPr="00C9179B" w:rsidRDefault="006970FD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70F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HI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</w:t>
            </w:r>
            <w:r w:rsidRPr="006970F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uring REM Sleep</w:t>
            </w:r>
            <w:r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1958692A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01965854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7FC73C12" w14:textId="77777777" w:rsidR="00C9179B" w:rsidRPr="00C9179B" w:rsidRDefault="006970FD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HI D</w:t>
            </w:r>
            <w:r w:rsidRPr="006970F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uring </w:t>
            </w:r>
            <w:r w:rsidRPr="006970F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6970F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EM Sleep</w:t>
            </w:r>
            <w:r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654E07F7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6FC7418D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4A2AC17F" w14:textId="77777777" w:rsidR="00C9179B" w:rsidRPr="00C9179B" w:rsidRDefault="006970FD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Percent Sleep T</w:t>
            </w:r>
            <w:r w:rsidR="00C9179B"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ime 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I</w:t>
            </w:r>
            <w:r w:rsidR="00C9179B"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n REM  </w:t>
            </w:r>
          </w:p>
        </w:tc>
      </w:tr>
      <w:tr w:rsidR="00C9179B" w:rsidRPr="00C9179B" w14:paraId="2BBA1EE4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7D947EF8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44D7F40B" w14:textId="77777777" w:rsidR="00C9179B" w:rsidRPr="00C9179B" w:rsidRDefault="00C9179B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Percent </w:t>
            </w:r>
            <w:r w:rsidR="006970FD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Sleep Time I</w:t>
            </w: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n NREM</w:t>
            </w:r>
          </w:p>
        </w:tc>
      </w:tr>
      <w:tr w:rsidR="00C9179B" w:rsidRPr="00C9179B" w14:paraId="54847165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1E3FE2F4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13F2611E" w14:textId="77777777" w:rsidR="00C9179B" w:rsidRPr="00C9179B" w:rsidRDefault="006970FD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70F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HI In Supine Position</w:t>
            </w:r>
            <w:r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18F2DDF4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77FF240D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12170A4D" w14:textId="77777777" w:rsidR="00C9179B" w:rsidRPr="00C9179B" w:rsidRDefault="00C9179B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Percent </w:t>
            </w:r>
            <w:r w:rsidR="006970FD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Sleep Time In Supine P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osition</w:t>
            </w:r>
            <w:r w:rsidR="006970FD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C9179B" w:rsidRPr="00C9179B" w14:paraId="5F502CCA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38399309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13CA9F5B" w14:textId="77777777" w:rsidR="00C9179B" w:rsidRPr="00C9179B" w:rsidRDefault="006970FD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6970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HI 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ft </w:t>
            </w:r>
            <w:r w:rsidRPr="006970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ral</w:t>
            </w:r>
            <w:r w:rsidRPr="006970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osition</w:t>
            </w:r>
          </w:p>
        </w:tc>
      </w:tr>
      <w:tr w:rsidR="00C9179B" w:rsidRPr="00C9179B" w14:paraId="0E384764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21D32D35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3D7A0C57" w14:textId="77777777" w:rsidR="00C9179B" w:rsidRPr="00C9179B" w:rsidRDefault="006970FD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Percent Sleep Time I</w:t>
            </w:r>
            <w:r w:rsidR="00C9179B"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 Left Lateral P</w:t>
            </w:r>
            <w:r w:rsidR="00C9179B"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osition </w:t>
            </w:r>
          </w:p>
        </w:tc>
      </w:tr>
      <w:tr w:rsidR="00C9179B" w:rsidRPr="00C9179B" w14:paraId="0F66BE53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20177C61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400B5FCB" w14:textId="77777777" w:rsidR="00C9179B" w:rsidRPr="00C9179B" w:rsidRDefault="006970FD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6970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HI 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ght </w:t>
            </w:r>
            <w:r w:rsidRPr="006970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ral</w:t>
            </w:r>
            <w:r w:rsidRPr="006970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osition</w:t>
            </w:r>
          </w:p>
        </w:tc>
      </w:tr>
      <w:tr w:rsidR="00C9179B" w:rsidRPr="00C9179B" w14:paraId="07AF6AC1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73A025E1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61DA1DA0" w14:textId="77777777" w:rsidR="00C9179B" w:rsidRPr="00C9179B" w:rsidRDefault="006970FD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Percent Sleep Time In Right Lateral P</w:t>
            </w:r>
            <w:r w:rsidR="00C9179B"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osition %</w:t>
            </w:r>
          </w:p>
        </w:tc>
      </w:tr>
      <w:tr w:rsidR="00C9179B" w:rsidRPr="00C9179B" w14:paraId="0FA9A9D0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6F9F299B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480C01B0" w14:textId="77777777" w:rsidR="00C9179B" w:rsidRPr="00C9179B" w:rsidRDefault="006970FD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Longest Apnea D</w:t>
            </w:r>
            <w:r w:rsidR="00C9179B"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uration</w:t>
            </w:r>
          </w:p>
        </w:tc>
      </w:tr>
      <w:tr w:rsidR="00C9179B" w:rsidRPr="00C9179B" w14:paraId="02053912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7AE4411D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21A2EA5A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Mean Apnea Duration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092A801F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1D6B07C3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2E157B5E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Mean Hypopnea Duration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67EDEB00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3E81D6DD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161CBF91" w14:textId="77777777" w:rsidR="00C9179B" w:rsidRPr="00C9179B" w:rsidRDefault="00C9179B" w:rsidP="006970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Mean Total Apnea </w:t>
            </w:r>
            <w:r w:rsidR="006970FD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And Hyp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opnea Duration</w:t>
            </w:r>
            <w:r w:rsidR="00603678" w:rsidRPr="006970F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5235DF51" w14:textId="77777777" w:rsidTr="00504DCB">
        <w:trPr>
          <w:trHeight w:val="384"/>
        </w:trPr>
        <w:tc>
          <w:tcPr>
            <w:tcW w:w="2942" w:type="dxa"/>
            <w:vMerge w:val="restart"/>
            <w:shd w:val="clear" w:color="auto" w:fill="auto"/>
            <w:noWrap/>
            <w:vAlign w:val="center"/>
            <w:hideMark/>
          </w:tcPr>
          <w:p w14:paraId="2D5D4A39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aturation</w:t>
            </w: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6EF543C5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Waking Oxygen Saturation</w:t>
            </w:r>
          </w:p>
        </w:tc>
      </w:tr>
      <w:tr w:rsidR="00C9179B" w:rsidRPr="00C9179B" w14:paraId="167C843C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77C4FEEA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5B7444B4" w14:textId="77777777" w:rsidR="00C9179B" w:rsidRPr="00C9179B" w:rsidRDefault="00603678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Average Oxygen Saturation</w:t>
            </w:r>
            <w:r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45F66FA4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41E9B947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3E75BD92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Lowest Oxygen Saturation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164526D5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1A25CC1C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3714065E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Time of Saturation &lt; 90%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5DA8718B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75EF7552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7E74B09D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Time of Saturation &lt; 80% </w:t>
            </w:r>
          </w:p>
        </w:tc>
      </w:tr>
      <w:tr w:rsidR="00C9179B" w:rsidRPr="00C9179B" w14:paraId="5E84D245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2218BABD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29C0A4F3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Time of Saturation &lt; 70%</w:t>
            </w:r>
          </w:p>
        </w:tc>
      </w:tr>
      <w:tr w:rsidR="00C9179B" w:rsidRPr="00C9179B" w14:paraId="7F16745E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288392A9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5A9E1EF5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Time of Saturation &lt; 60% </w:t>
            </w:r>
          </w:p>
        </w:tc>
      </w:tr>
      <w:tr w:rsidR="00C9179B" w:rsidRPr="00C9179B" w14:paraId="05AAD701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1B7B3269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6049AE26" w14:textId="77777777" w:rsidR="00C9179B" w:rsidRPr="00C9179B" w:rsidRDefault="00C9179B" w:rsidP="006036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Oxygen 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Desaturation I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ndex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5CC0359C" w14:textId="77777777" w:rsidTr="00504DCB">
        <w:trPr>
          <w:trHeight w:val="384"/>
        </w:trPr>
        <w:tc>
          <w:tcPr>
            <w:tcW w:w="2942" w:type="dxa"/>
            <w:vMerge w:val="restart"/>
            <w:shd w:val="clear" w:color="auto" w:fill="auto"/>
            <w:noWrap/>
            <w:vAlign w:val="center"/>
            <w:hideMark/>
          </w:tcPr>
          <w:p w14:paraId="0606E3C2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oring</w:t>
            </w: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515C4B43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Snoring Time </w:t>
            </w:r>
          </w:p>
        </w:tc>
      </w:tr>
      <w:tr w:rsidR="00C9179B" w:rsidRPr="00C9179B" w14:paraId="13A8ED62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54D58D91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1FA4E319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Number of Snoring Episodes </w:t>
            </w:r>
          </w:p>
        </w:tc>
      </w:tr>
      <w:tr w:rsidR="00C9179B" w:rsidRPr="00C9179B" w14:paraId="0C027DBD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52A77E06" w14:textId="77777777" w:rsidR="00C9179B" w:rsidRPr="00C9179B" w:rsidRDefault="00C9179B" w:rsidP="00C9179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7E9A9992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verage Snoring Episode Duration</w:t>
            </w:r>
          </w:p>
        </w:tc>
      </w:tr>
      <w:tr w:rsidR="00C9179B" w:rsidRPr="00C9179B" w14:paraId="13C9B8FB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569E6D56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16D5667E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Longest Snoring Episode</w:t>
            </w:r>
          </w:p>
        </w:tc>
      </w:tr>
      <w:tr w:rsidR="00C9179B" w:rsidRPr="00C9179B" w14:paraId="0ADA46A8" w14:textId="77777777" w:rsidTr="00504DCB">
        <w:trPr>
          <w:trHeight w:val="384"/>
        </w:trPr>
        <w:tc>
          <w:tcPr>
            <w:tcW w:w="2942" w:type="dxa"/>
            <w:vMerge w:val="restart"/>
            <w:shd w:val="clear" w:color="auto" w:fill="auto"/>
            <w:vAlign w:val="center"/>
            <w:hideMark/>
          </w:tcPr>
          <w:p w14:paraId="3CCA3A6B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mb movement</w:t>
            </w: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352FEE6B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Limb M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ovement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2CE9A64A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72D54EF4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7C42E21E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Periodic </w:t>
            </w:r>
            <w:r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L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imb </w:t>
            </w:r>
            <w:r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ovement </w:t>
            </w:r>
            <w:r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I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ndex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518516AF" w14:textId="77777777" w:rsidTr="00504DCB">
        <w:trPr>
          <w:trHeight w:val="384"/>
        </w:trPr>
        <w:tc>
          <w:tcPr>
            <w:tcW w:w="2942" w:type="dxa"/>
            <w:vMerge w:val="restart"/>
            <w:shd w:val="clear" w:color="auto" w:fill="auto"/>
            <w:noWrap/>
            <w:vAlign w:val="center"/>
            <w:hideMark/>
          </w:tcPr>
          <w:p w14:paraId="1A9D356F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ousal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dices</w:t>
            </w: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14:paraId="1C17A0EB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imb </w:t>
            </w:r>
            <w:r w:rsidRPr="006036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vement W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th </w:t>
            </w:r>
            <w:r w:rsidRPr="006036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usal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043479F4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79C42411" w14:textId="77777777" w:rsidR="00C9179B" w:rsidRPr="00C9179B" w:rsidRDefault="00C9179B" w:rsidP="00C9179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74A8A0FA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Respiratory </w:t>
            </w:r>
            <w:r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rousal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31BFBA16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6C37451A" w14:textId="77777777" w:rsidR="00C9179B" w:rsidRPr="00C9179B" w:rsidRDefault="00C9179B" w:rsidP="00C9179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1F62F0E1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Periodic Limb Movement A</w:t>
            </w: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rousal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</w:tr>
      <w:tr w:rsidR="00C9179B" w:rsidRPr="00C9179B" w14:paraId="51544F37" w14:textId="77777777" w:rsidTr="00504DCB">
        <w:trPr>
          <w:trHeight w:val="384"/>
        </w:trPr>
        <w:tc>
          <w:tcPr>
            <w:tcW w:w="2942" w:type="dxa"/>
            <w:vMerge/>
            <w:shd w:val="clear" w:color="auto" w:fill="auto"/>
            <w:noWrap/>
            <w:vAlign w:val="center"/>
            <w:hideMark/>
          </w:tcPr>
          <w:p w14:paraId="2352A95F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0" w:type="dxa"/>
            <w:shd w:val="clear" w:color="auto" w:fill="auto"/>
            <w:noWrap/>
            <w:vAlign w:val="bottom"/>
            <w:hideMark/>
          </w:tcPr>
          <w:p w14:paraId="35387103" w14:textId="77777777" w:rsidR="00C9179B" w:rsidRPr="00C9179B" w:rsidRDefault="00C9179B" w:rsidP="00C917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179B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Spontan</w:t>
            </w:r>
            <w:r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eous A</w:t>
            </w:r>
            <w:r w:rsidR="00603678" w:rsidRPr="00603678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rousal*</w:t>
            </w:r>
          </w:p>
        </w:tc>
      </w:tr>
    </w:tbl>
    <w:p w14:paraId="2A6FC3A1" w14:textId="77777777" w:rsidR="00C9179B" w:rsidRDefault="00C9179B" w:rsidP="00035CFB">
      <w:pPr>
        <w:rPr>
          <w:rFonts w:ascii="Times New Roman" w:hAnsi="Times New Roman" w:cs="Times New Roman"/>
          <w:b/>
          <w:szCs w:val="20"/>
        </w:rPr>
      </w:pPr>
    </w:p>
    <w:p w14:paraId="1CB0B861" w14:textId="77777777" w:rsidR="00C9179B" w:rsidRDefault="00C9179B" w:rsidP="00035CFB">
      <w:pPr>
        <w:rPr>
          <w:rFonts w:ascii="Times New Roman" w:hAnsi="Times New Roman" w:cs="Times New Roman"/>
          <w:b/>
          <w:szCs w:val="20"/>
        </w:rPr>
      </w:pPr>
    </w:p>
    <w:p w14:paraId="429E2041" w14:textId="0B3CA750" w:rsidR="00D42B80" w:rsidRPr="00D42B80" w:rsidRDefault="00D42B80" w:rsidP="00D42B80">
      <w:pPr>
        <w:pStyle w:val="Heading1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bCs w:val="0"/>
          <w:color w:val="111111"/>
          <w:sz w:val="24"/>
          <w:szCs w:val="24"/>
        </w:rPr>
      </w:pPr>
      <w:r w:rsidRPr="00D42B80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42B80">
        <w:rPr>
          <w:rFonts w:ascii="Times New Roman" w:hAnsi="Times New Roman" w:cs="Times New Roman"/>
          <w:sz w:val="24"/>
          <w:szCs w:val="24"/>
        </w:rPr>
        <w:t xml:space="preserve">. </w:t>
      </w:r>
      <w:r w:rsidR="00504DCB">
        <w:rPr>
          <w:rFonts w:ascii="Times New Roman" w:hAnsi="Times New Roman" w:cs="Times New Roman"/>
          <w:sz w:val="24"/>
          <w:szCs w:val="24"/>
        </w:rPr>
        <w:t>Results from principal component analysis</w:t>
      </w:r>
      <w:r w:rsidRPr="00D42B80">
        <w:rPr>
          <w:rFonts w:ascii="Times New Roman" w:hAnsi="Times New Roman" w:cs="Times New Roman"/>
          <w:bCs w:val="0"/>
          <w:sz w:val="24"/>
          <w:szCs w:val="24"/>
        </w:rPr>
        <w:t xml:space="preserve">. </w:t>
      </w:r>
      <w:r w:rsidRPr="00794B2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8 components </w:t>
      </w:r>
      <w:r w:rsidRPr="00794B2D">
        <w:rPr>
          <w:rFonts w:ascii="Times New Roman" w:hAnsi="Times New Roman" w:cs="Times New Roman"/>
          <w:b w:val="0"/>
          <w:sz w:val="24"/>
          <w:szCs w:val="24"/>
        </w:rPr>
        <w:t>were selected</w:t>
      </w:r>
      <w:r w:rsidR="00504DCB" w:rsidRPr="00794B2D">
        <w:rPr>
          <w:rFonts w:ascii="Times New Roman" w:hAnsi="Times New Roman" w:cs="Times New Roman"/>
          <w:b w:val="0"/>
          <w:sz w:val="24"/>
          <w:szCs w:val="24"/>
        </w:rPr>
        <w:t>. As these components</w:t>
      </w:r>
      <w:r w:rsidRPr="00794B2D">
        <w:rPr>
          <w:rFonts w:ascii="Times New Roman" w:hAnsi="Times New Roman" w:cs="Times New Roman"/>
          <w:b w:val="0"/>
          <w:sz w:val="24"/>
          <w:szCs w:val="24"/>
        </w:rPr>
        <w:t xml:space="preserve"> retained 75% of the total variance. After </w:t>
      </w:r>
      <w:r w:rsidR="00504DCB" w:rsidRPr="00794B2D">
        <w:rPr>
          <w:rFonts w:ascii="Times New Roman" w:hAnsi="Times New Roman" w:cs="Times New Roman"/>
          <w:b w:val="0"/>
          <w:sz w:val="24"/>
          <w:szCs w:val="24"/>
        </w:rPr>
        <w:t xml:space="preserve">application of varimax rotation </w:t>
      </w:r>
      <w:r w:rsidRPr="00794B2D">
        <w:rPr>
          <w:rFonts w:ascii="Times New Roman" w:hAnsi="Times New Roman" w:cs="Times New Roman"/>
          <w:b w:val="0"/>
          <w:sz w:val="24"/>
          <w:szCs w:val="24"/>
        </w:rPr>
        <w:t>to maximize item variance and simplify interpretability, scores of given principal components representing PSG features were acquired for each subject</w:t>
      </w:r>
      <w:r w:rsidR="00504DCB" w:rsidRPr="00794B2D">
        <w:rPr>
          <w:rFonts w:ascii="Times New Roman" w:hAnsi="Times New Roman" w:cs="Times New Roman"/>
          <w:b w:val="0"/>
          <w:sz w:val="24"/>
          <w:szCs w:val="24"/>
        </w:rPr>
        <w:t>.</w:t>
      </w:r>
    </w:p>
    <w:p w14:paraId="47482E3C" w14:textId="77777777" w:rsidR="00D42B80" w:rsidRPr="00B14BEE" w:rsidRDefault="00D42B80" w:rsidP="00D42B80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tbl>
      <w:tblPr>
        <w:tblW w:w="9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0"/>
        <w:gridCol w:w="2480"/>
        <w:gridCol w:w="2440"/>
        <w:gridCol w:w="2600"/>
      </w:tblGrid>
      <w:tr w:rsidR="00D42B80" w:rsidRPr="00B14BEE" w14:paraId="3FA655E7" w14:textId="77777777" w:rsidTr="00504DCB">
        <w:trPr>
          <w:trHeight w:val="590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29EB8" w14:textId="77777777" w:rsidR="00D42B80" w:rsidRPr="00D42B80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D42B80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FDA66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bCs/>
                <w:szCs w:val="20"/>
              </w:rPr>
              <w:t>Eigenvalue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A67ED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bCs/>
                <w:szCs w:val="20"/>
              </w:rPr>
              <w:t>Proportion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1C604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bCs/>
                <w:szCs w:val="20"/>
              </w:rPr>
              <w:t>Cumulative variance (%)</w:t>
            </w:r>
          </w:p>
        </w:tc>
      </w:tr>
      <w:tr w:rsidR="00D42B80" w:rsidRPr="00B14BEE" w14:paraId="175FCB8D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A5F93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7061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10.04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1B52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34.62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1E9B6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34.62 </w:t>
            </w:r>
          </w:p>
        </w:tc>
      </w:tr>
      <w:tr w:rsidR="00D42B80" w:rsidRPr="00B14BEE" w14:paraId="52F70EF5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0B15F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2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1587D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2.93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C781E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10.10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90665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44.72 </w:t>
            </w:r>
          </w:p>
        </w:tc>
      </w:tr>
      <w:tr w:rsidR="00D42B80" w:rsidRPr="00B14BEE" w14:paraId="7B20713A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A4AB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3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B21E4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2.14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005B7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7.40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807D0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52.11 </w:t>
            </w:r>
          </w:p>
        </w:tc>
      </w:tr>
      <w:tr w:rsidR="00D42B80" w:rsidRPr="00B14BEE" w14:paraId="71FB2FAF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4C6E4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4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E662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1.83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8F101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6.33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27E11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58.44 </w:t>
            </w:r>
          </w:p>
        </w:tc>
      </w:tr>
      <w:tr w:rsidR="00D42B80" w:rsidRPr="00B14BEE" w14:paraId="24CDC354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140CA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5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F54BB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1.47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2717C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5.08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87CEF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63.52 </w:t>
            </w:r>
          </w:p>
        </w:tc>
      </w:tr>
      <w:tr w:rsidR="00D42B80" w:rsidRPr="00B14BEE" w14:paraId="1F012AA8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B3394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6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661E0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1.29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58F2F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4.44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302D9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67.96 </w:t>
            </w:r>
          </w:p>
        </w:tc>
      </w:tr>
      <w:tr w:rsidR="00D42B80" w:rsidRPr="00B14BEE" w14:paraId="36E5AD28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E3132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7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20D8D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1.15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EB184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3.98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CDFE2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71.94 </w:t>
            </w:r>
          </w:p>
        </w:tc>
      </w:tr>
      <w:tr w:rsidR="00D42B80" w:rsidRPr="00B14BEE" w14:paraId="1CA0EB56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09905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8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B2536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1.07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F84FF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3.70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188F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75.64 </w:t>
            </w:r>
          </w:p>
        </w:tc>
      </w:tr>
      <w:tr w:rsidR="00D42B80" w:rsidRPr="00B14BEE" w14:paraId="0A7FC1B5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0FD5C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9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49853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0.90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48330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3.11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9BCE1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78.74 </w:t>
            </w:r>
          </w:p>
        </w:tc>
      </w:tr>
      <w:tr w:rsidR="00D42B80" w:rsidRPr="00B14BEE" w14:paraId="76738DD2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6F88C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10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9EABF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0.87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FA410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2.99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CB42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81.74 </w:t>
            </w:r>
          </w:p>
        </w:tc>
      </w:tr>
      <w:tr w:rsidR="00D42B80" w:rsidRPr="00B14BEE" w14:paraId="72F7A288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4B23E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11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6BF3B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0.85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2F194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2.94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AAEFB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84.68 </w:t>
            </w:r>
          </w:p>
        </w:tc>
      </w:tr>
      <w:tr w:rsidR="00D42B80" w:rsidRPr="00B14BEE" w14:paraId="3E779510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322F6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12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0EC0A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0.76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C3013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2.63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D06B9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87.31 </w:t>
            </w:r>
          </w:p>
        </w:tc>
      </w:tr>
      <w:tr w:rsidR="00D42B80" w:rsidRPr="00B14BEE" w14:paraId="63AB1308" w14:textId="77777777" w:rsidTr="00DF54BD">
        <w:trPr>
          <w:trHeight w:val="35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E66F3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>13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02D7A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0.71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D79D0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2.44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E7E4" w14:textId="77777777" w:rsidR="00D42B80" w:rsidRPr="00B14BEE" w:rsidRDefault="00D42B80" w:rsidP="00DF5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4BEE">
              <w:rPr>
                <w:rFonts w:ascii="Times New Roman" w:hAnsi="Times New Roman" w:cs="Times New Roman" w:hint="eastAsia"/>
                <w:b/>
                <w:szCs w:val="20"/>
              </w:rPr>
              <w:t xml:space="preserve">89.75 </w:t>
            </w:r>
          </w:p>
        </w:tc>
      </w:tr>
    </w:tbl>
    <w:p w14:paraId="350607C1" w14:textId="77777777" w:rsidR="00D42B80" w:rsidRPr="00A91102" w:rsidRDefault="00D42B80" w:rsidP="00D42B80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43643587" w14:textId="03593C63" w:rsidR="00397B62" w:rsidRPr="00B14BEE" w:rsidRDefault="00D42B80" w:rsidP="00D42B8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Cs w:val="20"/>
        </w:rPr>
        <w:br w:type="page"/>
      </w:r>
      <w:r w:rsidR="00397B62" w:rsidRPr="00B14BEE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1. Optimal number of cluster determined by the Gap static method.</w:t>
      </w:r>
      <w:r w:rsidR="00397B62" w:rsidRPr="00B14B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5F2F" w:rsidRPr="00135F2F">
        <w:rPr>
          <w:rStyle w:val="Emphasis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fviz_nbclust</w:t>
      </w:r>
      <w:r w:rsidR="00135F2F" w:rsidRPr="00135F2F">
        <w:rPr>
          <w:rFonts w:ascii="Times New Roman" w:hAnsi="Times New Roman" w:cs="Times New Roman"/>
          <w:sz w:val="21"/>
          <w:szCs w:val="21"/>
          <w:shd w:val="clear" w:color="auto" w:fill="FFFFFF"/>
        </w:rPr>
        <w:t>() function [in </w:t>
      </w:r>
      <w:r w:rsidR="00135F2F" w:rsidRPr="00135F2F">
        <w:rPr>
          <w:rStyle w:val="Emphasis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factoextra</w:t>
      </w:r>
      <w:r w:rsidR="00135F2F" w:rsidRPr="00135F2F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 R package] was used with </w:t>
      </w:r>
      <w:r w:rsidR="00397B62" w:rsidRPr="00135F2F">
        <w:rPr>
          <w:rFonts w:ascii="Times New Roman" w:hAnsi="Times New Roman" w:cs="Times New Roman"/>
          <w:sz w:val="24"/>
          <w:szCs w:val="24"/>
        </w:rPr>
        <w:t xml:space="preserve">500 </w:t>
      </w:r>
      <w:r w:rsidR="00135F2F" w:rsidRPr="00135F2F">
        <w:rPr>
          <w:rFonts w:ascii="Times New Roman" w:hAnsi="Times New Roman" w:cs="Times New Roman"/>
          <w:sz w:val="24"/>
          <w:szCs w:val="24"/>
        </w:rPr>
        <w:t xml:space="preserve">bootstraps. </w:t>
      </w:r>
      <w:r w:rsidR="00135F2F" w:rsidRPr="00135F2F">
        <w:rPr>
          <w:rFonts w:ascii="Times New Roman" w:hAnsi="Times New Roman" w:cs="Times New Roman"/>
          <w:spacing w:val="-1"/>
          <w:sz w:val="24"/>
          <w:szCs w:val="32"/>
          <w:shd w:val="clear" w:color="auto" w:fill="FFFFFF"/>
        </w:rPr>
        <w:t>The plot shows the number of clusters (</w:t>
      </w:r>
      <w:r w:rsidR="00135F2F" w:rsidRPr="00135F2F">
        <w:rPr>
          <w:rStyle w:val="Strong"/>
          <w:rFonts w:ascii="Times New Roman" w:hAnsi="Times New Roman" w:cs="Times New Roman"/>
          <w:spacing w:val="-1"/>
          <w:sz w:val="24"/>
          <w:szCs w:val="32"/>
          <w:shd w:val="clear" w:color="auto" w:fill="FFFFFF"/>
        </w:rPr>
        <w:t>k</w:t>
      </w:r>
      <w:r w:rsidR="00135F2F" w:rsidRPr="00135F2F">
        <w:rPr>
          <w:rFonts w:ascii="Times New Roman" w:hAnsi="Times New Roman" w:cs="Times New Roman"/>
          <w:spacing w:val="-1"/>
          <w:sz w:val="24"/>
          <w:szCs w:val="32"/>
          <w:shd w:val="clear" w:color="auto" w:fill="FFFFFF"/>
        </w:rPr>
        <w:t>) with standard errors drawn with vertical segments and the optimal value of </w:t>
      </w:r>
      <w:r w:rsidR="00135F2F" w:rsidRPr="00135F2F">
        <w:rPr>
          <w:rStyle w:val="Strong"/>
          <w:rFonts w:ascii="Times New Roman" w:hAnsi="Times New Roman" w:cs="Times New Roman"/>
          <w:spacing w:val="-1"/>
          <w:sz w:val="24"/>
          <w:szCs w:val="32"/>
          <w:shd w:val="clear" w:color="auto" w:fill="FFFFFF"/>
        </w:rPr>
        <w:t>k</w:t>
      </w:r>
      <w:r w:rsidR="00135F2F" w:rsidRPr="00135F2F">
        <w:rPr>
          <w:rFonts w:ascii="Times New Roman" w:hAnsi="Times New Roman" w:cs="Times New Roman"/>
          <w:spacing w:val="-1"/>
          <w:sz w:val="24"/>
          <w:szCs w:val="32"/>
          <w:shd w:val="clear" w:color="auto" w:fill="FFFFFF"/>
        </w:rPr>
        <w:t> marked with a vertical dashed blue line.</w:t>
      </w:r>
    </w:p>
    <w:p w14:paraId="766661A5" w14:textId="77777777" w:rsidR="00397B62" w:rsidRDefault="00397B62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397B62">
        <w:rPr>
          <w:rFonts w:ascii="Times New Roman" w:hAnsi="Times New Roman" w:cs="Times New Roman"/>
          <w:b/>
          <w:noProof/>
          <w:szCs w:val="20"/>
          <w:lang w:eastAsia="en-US"/>
        </w:rPr>
        <w:drawing>
          <wp:inline distT="0" distB="0" distL="0" distR="0" wp14:anchorId="4EC7E914" wp14:editId="6645733D">
            <wp:extent cx="3798973" cy="3793081"/>
            <wp:effectExtent l="0" t="0" r="0" b="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05848" cy="37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CDC78" w14:textId="77777777" w:rsidR="00007659" w:rsidRDefault="00007659" w:rsidP="00A91102">
      <w:pPr>
        <w:wordWrap/>
        <w:rPr>
          <w:rFonts w:ascii="Times New Roman" w:hAnsi="Times New Roman" w:cs="Times New Roman"/>
          <w:b/>
          <w:szCs w:val="20"/>
        </w:rPr>
      </w:pPr>
    </w:p>
    <w:p w14:paraId="7862C63A" w14:textId="28FB3A3D" w:rsidR="00A91102" w:rsidRPr="00B14BEE" w:rsidRDefault="00397B62" w:rsidP="00A91102">
      <w:pPr>
        <w:wordWrap/>
        <w:rPr>
          <w:rFonts w:ascii="Times New Roman" w:hAnsi="Times New Roman" w:cs="Times New Roman"/>
          <w:b/>
          <w:sz w:val="24"/>
          <w:szCs w:val="24"/>
        </w:rPr>
      </w:pPr>
      <w:r w:rsidRPr="00B14BEE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D42B80">
        <w:rPr>
          <w:rFonts w:ascii="Times New Roman" w:hAnsi="Times New Roman" w:cs="Times New Roman"/>
          <w:b/>
          <w:sz w:val="24"/>
          <w:szCs w:val="24"/>
        </w:rPr>
        <w:t>3</w:t>
      </w:r>
      <w:r w:rsidR="00EC0AAB" w:rsidRPr="00B14B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1102" w:rsidRPr="00B14BEE">
        <w:rPr>
          <w:rFonts w:ascii="Times New Roman" w:hAnsi="Times New Roman" w:cs="Times New Roman"/>
          <w:b/>
          <w:sz w:val="24"/>
          <w:szCs w:val="24"/>
        </w:rPr>
        <w:t xml:space="preserve">Cluster validation. </w:t>
      </w:r>
      <w:r w:rsidR="00A91102" w:rsidRPr="00794B2D">
        <w:rPr>
          <w:rFonts w:ascii="Times New Roman" w:hAnsi="Times New Roman" w:cs="Times New Roman"/>
          <w:sz w:val="24"/>
          <w:szCs w:val="24"/>
        </w:rPr>
        <w:t xml:space="preserve">Cluster validation was done with Dunn index and </w:t>
      </w:r>
      <w:r w:rsidR="00504DCB" w:rsidRPr="00794B2D">
        <w:rPr>
          <w:rFonts w:ascii="Times New Roman" w:hAnsi="Times New Roman" w:cs="Times New Roman"/>
          <w:sz w:val="24"/>
          <w:szCs w:val="24"/>
        </w:rPr>
        <w:t>average silhouette width a</w:t>
      </w:r>
      <w:r w:rsidR="00A91102" w:rsidRPr="00794B2D">
        <w:rPr>
          <w:rFonts w:ascii="Times New Roman" w:hAnsi="Times New Roman" w:cs="Times New Roman"/>
          <w:sz w:val="24"/>
          <w:szCs w:val="24"/>
        </w:rPr>
        <w:t xml:space="preserve"> number of luster being</w:t>
      </w:r>
      <w:r w:rsidR="00504DCB" w:rsidRPr="00794B2D">
        <w:rPr>
          <w:rFonts w:ascii="Times New Roman" w:hAnsi="Times New Roman" w:cs="Times New Roman"/>
          <w:sz w:val="24"/>
          <w:szCs w:val="24"/>
        </w:rPr>
        <w:t xml:space="preserve"> tested from</w:t>
      </w:r>
      <w:r w:rsidR="00A91102" w:rsidRPr="00794B2D">
        <w:rPr>
          <w:rFonts w:ascii="Times New Roman" w:hAnsi="Times New Roman" w:cs="Times New Roman"/>
          <w:sz w:val="24"/>
          <w:szCs w:val="24"/>
        </w:rPr>
        <w:t xml:space="preserve"> 3 to 5. </w:t>
      </w:r>
      <w:r w:rsidR="00007659" w:rsidRPr="00794B2D">
        <w:rPr>
          <w:rFonts w:ascii="Times New Roman" w:hAnsi="Times New Roman" w:cs="Times New Roman"/>
          <w:sz w:val="24"/>
          <w:szCs w:val="24"/>
        </w:rPr>
        <w:t>For both indices, l</w:t>
      </w:r>
      <w:r w:rsidR="00A91102" w:rsidRPr="00794B2D">
        <w:rPr>
          <w:rFonts w:ascii="Times New Roman" w:hAnsi="Times New Roman" w:cs="Times New Roman"/>
          <w:sz w:val="24"/>
          <w:szCs w:val="24"/>
        </w:rPr>
        <w:t xml:space="preserve">arge values indicate </w:t>
      </w:r>
      <w:r w:rsidR="00007659" w:rsidRPr="00794B2D">
        <w:rPr>
          <w:rFonts w:ascii="Times New Roman" w:hAnsi="Times New Roman" w:cs="Times New Roman"/>
          <w:sz w:val="24"/>
          <w:szCs w:val="24"/>
        </w:rPr>
        <w:t xml:space="preserve">good clustering. </w:t>
      </w:r>
    </w:p>
    <w:tbl>
      <w:tblPr>
        <w:tblW w:w="1003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09"/>
        <w:gridCol w:w="2509"/>
        <w:gridCol w:w="2509"/>
        <w:gridCol w:w="2509"/>
      </w:tblGrid>
      <w:tr w:rsidR="00007659" w:rsidRPr="00007659" w14:paraId="248E3FB8" w14:textId="77777777" w:rsidTr="00007659">
        <w:trPr>
          <w:trHeight w:val="577"/>
        </w:trPr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B88B9" w14:textId="77777777" w:rsidR="00007659" w:rsidRPr="00007659" w:rsidRDefault="00007659" w:rsidP="00007659">
            <w:pPr>
              <w:wordWrap/>
              <w:jc w:val="right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07659"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>Number of Cluster</w:t>
            </w:r>
          </w:p>
          <w:p w14:paraId="5298D92D" w14:textId="77777777" w:rsidR="00007659" w:rsidRPr="00007659" w:rsidRDefault="00007659" w:rsidP="00007659">
            <w:pPr>
              <w:wordWrap/>
              <w:rPr>
                <w:rFonts w:ascii="Times New Roman" w:hAnsi="Times New Roman" w:cs="Times New Roman"/>
                <w:b/>
                <w:szCs w:val="20"/>
              </w:rPr>
            </w:pPr>
            <w:r w:rsidRPr="00007659"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 xml:space="preserve">Validation index 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0877D" w14:textId="77777777" w:rsidR="00007659" w:rsidRPr="00007659" w:rsidRDefault="00007659" w:rsidP="00007659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6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A9D19" w14:textId="77777777" w:rsidR="00007659" w:rsidRPr="00007659" w:rsidRDefault="00007659" w:rsidP="00007659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6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9CE5B" w14:textId="77777777" w:rsidR="00007659" w:rsidRPr="00007659" w:rsidRDefault="00007659" w:rsidP="00007659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6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</w:tr>
      <w:tr w:rsidR="00007659" w:rsidRPr="00007659" w14:paraId="14389B0F" w14:textId="77777777" w:rsidTr="00007659">
        <w:trPr>
          <w:trHeight w:val="577"/>
        </w:trPr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F3457" w14:textId="77777777" w:rsidR="00007659" w:rsidRPr="00007659" w:rsidRDefault="00007659" w:rsidP="00007659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65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un index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F78D74" w14:textId="77777777" w:rsidR="00007659" w:rsidRPr="00007659" w:rsidRDefault="00007659" w:rsidP="0000765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659">
              <w:rPr>
                <w:rFonts w:ascii="Times New Roman" w:hAnsi="Times New Roman" w:cs="Times New Roman" w:hint="eastAsia"/>
                <w:sz w:val="24"/>
                <w:szCs w:val="24"/>
              </w:rPr>
              <w:t>0.0221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FA5630" w14:textId="77777777" w:rsidR="00007659" w:rsidRPr="00007659" w:rsidRDefault="00007659" w:rsidP="0000765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659">
              <w:rPr>
                <w:rFonts w:ascii="Times New Roman" w:hAnsi="Times New Roman" w:cs="Times New Roman" w:hint="eastAsia"/>
                <w:sz w:val="24"/>
                <w:szCs w:val="24"/>
              </w:rPr>
              <w:t>0.0218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C93664" w14:textId="77777777" w:rsidR="00007659" w:rsidRPr="00007659" w:rsidRDefault="00007659" w:rsidP="0000765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659">
              <w:rPr>
                <w:rFonts w:ascii="Times New Roman" w:hAnsi="Times New Roman" w:cs="Times New Roman" w:hint="eastAsia"/>
                <w:sz w:val="24"/>
                <w:szCs w:val="24"/>
              </w:rPr>
              <w:t>0.0183</w:t>
            </w:r>
          </w:p>
        </w:tc>
      </w:tr>
      <w:tr w:rsidR="00007659" w:rsidRPr="00007659" w14:paraId="3FBF47DD" w14:textId="77777777" w:rsidTr="00007659">
        <w:trPr>
          <w:trHeight w:val="568"/>
        </w:trPr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14452" w14:textId="10A9B493" w:rsidR="00007659" w:rsidRPr="00007659" w:rsidRDefault="001B477C" w:rsidP="00007659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silhouette width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C6EEA1" w14:textId="77777777" w:rsidR="00007659" w:rsidRPr="00007659" w:rsidRDefault="00007659" w:rsidP="0000765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659">
              <w:rPr>
                <w:rFonts w:ascii="Times New Roman" w:hAnsi="Times New Roman" w:cs="Times New Roman" w:hint="eastAsia"/>
                <w:sz w:val="24"/>
                <w:szCs w:val="24"/>
              </w:rPr>
              <w:t>0.1969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D8576" w14:textId="77777777" w:rsidR="00007659" w:rsidRPr="00007659" w:rsidRDefault="00007659" w:rsidP="0000765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659">
              <w:rPr>
                <w:rFonts w:ascii="Times New Roman" w:hAnsi="Times New Roman" w:cs="Times New Roman" w:hint="eastAsia"/>
                <w:sz w:val="24"/>
                <w:szCs w:val="24"/>
              </w:rPr>
              <w:t>0.2152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5B3CA" w14:textId="77777777" w:rsidR="00007659" w:rsidRPr="00007659" w:rsidRDefault="00007659" w:rsidP="0000765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659">
              <w:rPr>
                <w:rFonts w:ascii="Times New Roman" w:hAnsi="Times New Roman" w:cs="Times New Roman" w:hint="eastAsia"/>
                <w:sz w:val="24"/>
                <w:szCs w:val="24"/>
              </w:rPr>
              <w:t>0.1501</w:t>
            </w:r>
          </w:p>
        </w:tc>
      </w:tr>
    </w:tbl>
    <w:p w14:paraId="2834D050" w14:textId="77777777" w:rsidR="00007659" w:rsidRPr="00A91102" w:rsidRDefault="00007659" w:rsidP="00A91102">
      <w:pPr>
        <w:wordWrap/>
        <w:rPr>
          <w:rFonts w:ascii="Times New Roman" w:hAnsi="Times New Roman" w:cs="Times New Roman"/>
          <w:b/>
          <w:szCs w:val="20"/>
        </w:rPr>
      </w:pPr>
    </w:p>
    <w:p w14:paraId="0D285D8A" w14:textId="77777777" w:rsidR="00B14BEE" w:rsidRDefault="00B14BEE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60992DC1" w14:textId="77777777" w:rsidR="00EC0AAB" w:rsidRDefault="00EC0AA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6F7D2EE9" w14:textId="77777777" w:rsidR="00397B62" w:rsidRPr="004E0498" w:rsidRDefault="004E0498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E0498">
        <w:rPr>
          <w:rFonts w:ascii="Times New Roman" w:hAnsi="Times New Roman" w:cs="Times New Roman" w:hint="eastAsia"/>
          <w:b/>
          <w:szCs w:val="20"/>
        </w:rPr>
        <w:t>T</w:t>
      </w:r>
      <w:r w:rsidRPr="004E0498">
        <w:rPr>
          <w:rFonts w:ascii="Times New Roman" w:hAnsi="Times New Roman" w:cs="Times New Roman"/>
          <w:b/>
          <w:szCs w:val="20"/>
        </w:rPr>
        <w:t>a</w:t>
      </w:r>
      <w:r w:rsidRPr="004E0498">
        <w:rPr>
          <w:rFonts w:ascii="Times New Roman" w:hAnsi="Times New Roman" w:cs="Times New Roman" w:hint="eastAsia"/>
          <w:b/>
          <w:szCs w:val="20"/>
        </w:rPr>
        <w:t xml:space="preserve">ble </w:t>
      </w:r>
      <w:r w:rsidRPr="004E0498">
        <w:rPr>
          <w:rFonts w:ascii="Times New Roman" w:hAnsi="Times New Roman" w:cs="Times New Roman"/>
          <w:b/>
          <w:szCs w:val="20"/>
        </w:rPr>
        <w:t xml:space="preserve">S4. </w:t>
      </w:r>
      <w:r w:rsidRPr="004E0498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The polysomnographic</w:t>
      </w:r>
      <w:r w:rsidRPr="004E0498">
        <w:rPr>
          <w:rFonts w:ascii="Times New Roman" w:eastAsia="Malgun Gothic" w:hAnsi="Times New Roman" w:cs="Times New Roman" w:hint="eastAsia"/>
          <w:b/>
          <w:color w:val="000000" w:themeColor="text1"/>
          <w:sz w:val="24"/>
          <w:szCs w:val="24"/>
        </w:rPr>
        <w:t xml:space="preserve"> features of obese and non-obese patients in cluster 4</w:t>
      </w:r>
    </w:p>
    <w:tbl>
      <w:tblPr>
        <w:tblpPr w:leftFromText="142" w:rightFromText="142" w:vertAnchor="text" w:horzAnchor="margin" w:tblpXSpec="center" w:tblpY="277"/>
        <w:tblW w:w="111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53"/>
        <w:gridCol w:w="2594"/>
        <w:gridCol w:w="2594"/>
        <w:gridCol w:w="2594"/>
      </w:tblGrid>
      <w:tr w:rsidR="00397B62" w:rsidRPr="00035CFB" w14:paraId="547890D7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7D8CC4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Parameters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8E193D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Non Obese</w:t>
            </w:r>
          </w:p>
          <w:p w14:paraId="756B116C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N=68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885B64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Obese</w:t>
            </w:r>
          </w:p>
          <w:p w14:paraId="3526C83F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szCs w:val="20"/>
              </w:rPr>
              <w:t>342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DCE637" w14:textId="77777777" w:rsidR="00397B62" w:rsidRPr="00035CFB" w:rsidRDefault="004E0498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397B62" w:rsidRPr="00035CFB" w14:paraId="01B6829F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595F2C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Age (yr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4F75E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52.81±13.02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B2CFEE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47.26±10.99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DF9DD3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97B62" w:rsidRPr="00035CFB" w14:paraId="7883066C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DAE81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BMI (Kg/m</w:t>
            </w:r>
            <w:r w:rsidRPr="00035CF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035CF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DC732A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23.48±1.39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AFD1B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30.00±3.76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0CCF8D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97B62" w:rsidRPr="00035CFB" w14:paraId="0B7D6884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9A51E6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AHI(/hr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44B75A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62.80±13.92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AC686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71.02±14.29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DEB974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97B62" w:rsidRPr="00035CFB" w14:paraId="2FEF38E5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F4D78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Obstructive apnea index (/hr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BD34D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45.58±15.42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162196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52.60±18.64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1377FF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397B62" w:rsidRPr="00035CFB" w14:paraId="1D2DA7C5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667912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Hypopnea index (/hr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3F4CC8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7.90±9.29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7152B2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10.35±9.14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7E5FCA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045</w:t>
            </w:r>
          </w:p>
        </w:tc>
      </w:tr>
      <w:tr w:rsidR="00397B62" w:rsidRPr="00035CFB" w14:paraId="7B53A09C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9ECCE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Mixed apnea index (/hr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E9C89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8.48±10.80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81DCB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7.31±10.57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FBCF7B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411</w:t>
            </w:r>
          </w:p>
        </w:tc>
      </w:tr>
      <w:tr w:rsidR="00397B62" w:rsidRPr="00035CFB" w14:paraId="61B915B0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45757C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Sleep Efficiency (%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B8F6C7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80.66±10.90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01D3D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85.15±9.35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CE8B0B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97B62" w:rsidRPr="00035CFB" w14:paraId="7E0EBF95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81E1F9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Stage1 NREM (% of TST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C6C98C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25.53±11.23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2EF3A0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24.07±11.60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450CF5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344</w:t>
            </w:r>
          </w:p>
        </w:tc>
      </w:tr>
      <w:tr w:rsidR="00397B62" w:rsidRPr="00035CFB" w14:paraId="0F3E9DE4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D8BA42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Stage3 NREM (% of TST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6E24A9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2.63±4.69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12118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3.36±4.37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F43F4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213</w:t>
            </w:r>
          </w:p>
        </w:tc>
      </w:tr>
      <w:tr w:rsidR="00397B62" w:rsidRPr="00035CFB" w14:paraId="53F41719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3BFAC8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 xml:space="preserve">REM (%) 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10CB62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13.60±6.93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74AD7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15.21±6.10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EE495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053</w:t>
            </w:r>
          </w:p>
        </w:tc>
      </w:tr>
      <w:tr w:rsidR="00397B62" w:rsidRPr="00035CFB" w14:paraId="5D8A72BB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26F45F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Sleep latency(min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79B5A2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13.52±16.82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9C883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11.21±16.09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CE406E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285</w:t>
            </w:r>
          </w:p>
        </w:tc>
      </w:tr>
      <w:tr w:rsidR="00397B62" w:rsidRPr="00035CFB" w14:paraId="400EDFA7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067AC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REM latency (min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75EF00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145.85±85.34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EB1B5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132.52±74.73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45D5E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191</w:t>
            </w:r>
          </w:p>
        </w:tc>
      </w:tr>
      <w:tr w:rsidR="00397B62" w:rsidRPr="00035CFB" w14:paraId="688CB651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A6D0ED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AHI REM/NREM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A9E3F9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90±0.38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B930E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85±0.24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658ADB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143</w:t>
            </w:r>
          </w:p>
        </w:tc>
      </w:tr>
      <w:tr w:rsidR="00397B62" w:rsidRPr="00035CFB" w14:paraId="6321CF16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B3B8E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AHI Supine/Lateral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68B9A2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2.97±4.90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A67036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2.84±8.15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2BCB45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920</w:t>
            </w:r>
          </w:p>
        </w:tc>
      </w:tr>
      <w:tr w:rsidR="00397B62" w:rsidRPr="00035CFB" w14:paraId="28AEF5C4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12619A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Time of O2 saturation &lt; 90% (% of TST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705EC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21.51±16.51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EAF252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32.47±19.17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F077D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97B62" w:rsidRPr="00035CFB" w14:paraId="742DA04D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73240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ODI (/hr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F971F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57.36±13.40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539E2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66.62±14.41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A60BA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97B62" w:rsidRPr="00035CFB" w14:paraId="61F2C302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B96EC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Mean apnea duration (sec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899368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34.48±8.30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E8D50C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30.11±7.26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20626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97B62" w:rsidRPr="00035CFB" w14:paraId="387BAA10" w14:textId="77777777" w:rsidTr="00397B62">
        <w:trPr>
          <w:trHeight w:val="122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301073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Mean apnea hypopnea duration (sec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F3D4C3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34.39±7.81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35ED2B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29.83±7.18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D86A87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97B62" w:rsidRPr="00035CFB" w14:paraId="23A12F6F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80CBD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PLM (/hr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4DA233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1.09±4.13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45BF7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90±4.04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58D99E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722</w:t>
            </w:r>
          </w:p>
        </w:tc>
      </w:tr>
      <w:tr w:rsidR="00397B62" w:rsidRPr="00035CFB" w14:paraId="57574551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A56F2A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Respiratory Arousal (/hr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A6A727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53.73±12.37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7579D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61.33±14.82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98F0B7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97B62" w:rsidRPr="00035CFB" w14:paraId="3CB5CA1B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0B0E0A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PLM arousal (/hr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2678C4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12±0.56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F3B698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09±0.58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B0B252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709</w:t>
            </w:r>
          </w:p>
        </w:tc>
      </w:tr>
      <w:tr w:rsidR="00397B62" w:rsidRPr="00035CFB" w14:paraId="6E554673" w14:textId="77777777" w:rsidTr="00397B62">
        <w:trPr>
          <w:trHeight w:val="143"/>
        </w:trPr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7513E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Spontaneous arousal (/hr)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946C6D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80±1.22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104E36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80±1.22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56BCC" w14:textId="77777777" w:rsidR="00397B62" w:rsidRPr="00035CFB" w:rsidRDefault="00397B62" w:rsidP="00397B62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/>
                <w:szCs w:val="20"/>
              </w:rPr>
              <w:t>0.906</w:t>
            </w:r>
          </w:p>
        </w:tc>
      </w:tr>
    </w:tbl>
    <w:p w14:paraId="587CA5B5" w14:textId="77777777" w:rsidR="00397B62" w:rsidRDefault="00397B62" w:rsidP="00035CFB">
      <w:pPr>
        <w:rPr>
          <w:rFonts w:ascii="Times New Roman" w:hAnsi="Times New Roman" w:cs="Times New Roman"/>
          <w:b/>
          <w:szCs w:val="20"/>
        </w:rPr>
      </w:pPr>
    </w:p>
    <w:p w14:paraId="5827BDFD" w14:textId="011A047B" w:rsidR="00035CFB" w:rsidRPr="00794B2D" w:rsidRDefault="00035CFB" w:rsidP="00794B2D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035CFB">
        <w:rPr>
          <w:rFonts w:ascii="Times New Roman" w:hAnsi="Times New Roman" w:cs="Times New Roman"/>
          <w:color w:val="000000" w:themeColor="text1"/>
          <w:szCs w:val="20"/>
        </w:rPr>
        <w:t xml:space="preserve">Abbreviations : AHI-Apnea-hypopnea index, NREM- non rapid eye movement, ODI – oxygen desaturation index, PLM – periodic limb movement, REM – rapid eye movement. </w:t>
      </w:r>
      <w:r w:rsidRPr="00035CFB">
        <w:rPr>
          <w:rFonts w:ascii="Times New Roman" w:hAnsi="Times New Roman" w:cs="Times New Roman"/>
          <w:szCs w:val="20"/>
        </w:rPr>
        <w:t>TST –total sleep time.</w:t>
      </w:r>
      <w:r w:rsidRPr="00035CFB">
        <w:rPr>
          <w:rFonts w:ascii="Times New Roman" w:hAnsi="Times New Roman" w:cs="Times New Roman"/>
          <w:color w:val="000000" w:themeColor="text1"/>
          <w:szCs w:val="20"/>
        </w:rPr>
        <w:t xml:space="preserve"> * by one way independent t-test.</w:t>
      </w:r>
    </w:p>
    <w:p w14:paraId="6A90A2A6" w14:textId="175F5621" w:rsidR="00035CFB" w:rsidRPr="00794B2D" w:rsidRDefault="00035CFB">
      <w:pPr>
        <w:rPr>
          <w:rFonts w:ascii="Times New Roman" w:hAnsi="Times New Roman" w:cs="Times New Roman"/>
          <w:b/>
          <w:sz w:val="24"/>
          <w:szCs w:val="24"/>
        </w:rPr>
      </w:pPr>
      <w:r w:rsidRPr="00794B2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9405B1" w:rsidRPr="00794B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64E0E" w:rsidRPr="00794B2D">
        <w:rPr>
          <w:rFonts w:ascii="Times New Roman" w:hAnsi="Times New Roman" w:cs="Times New Roman"/>
          <w:b/>
          <w:sz w:val="24"/>
          <w:szCs w:val="24"/>
        </w:rPr>
        <w:t>5</w:t>
      </w:r>
      <w:r w:rsidRPr="00794B2D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94B2D">
        <w:rPr>
          <w:rFonts w:ascii="Times New Roman" w:hAnsi="Times New Roman" w:cs="Times New Roman"/>
          <w:b/>
          <w:bCs/>
          <w:sz w:val="24"/>
          <w:szCs w:val="24"/>
        </w:rPr>
        <w:t>Cox hazard ratio (HR) and adjusted Cox hazard ratio for all</w:t>
      </w:r>
      <w:r w:rsidRPr="00794B2D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794B2D">
        <w:rPr>
          <w:rFonts w:ascii="Times New Roman" w:hAnsi="Times New Roman" w:cs="Times New Roman"/>
          <w:b/>
          <w:bCs/>
          <w:sz w:val="24"/>
          <w:szCs w:val="24"/>
        </w:rPr>
        <w:t>cause mortality of OSA clusters</w:t>
      </w: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2420"/>
        <w:gridCol w:w="2400"/>
        <w:gridCol w:w="2420"/>
      </w:tblGrid>
      <w:tr w:rsidR="00035CFB" w:rsidRPr="00035CFB" w14:paraId="1B9179E6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CA0BB" w14:textId="77777777" w:rsidR="00035CF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F0B62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b/>
                <w:bCs/>
                <w:szCs w:val="20"/>
              </w:rPr>
              <w:t>HR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4AC8F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b/>
                <w:bCs/>
                <w:szCs w:val="20"/>
              </w:rPr>
              <w:t>95% CI</w:t>
            </w: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CAA64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b/>
                <w:bCs/>
                <w:szCs w:val="20"/>
              </w:rPr>
              <w:t>P-value</w:t>
            </w:r>
          </w:p>
        </w:tc>
      </w:tr>
      <w:tr w:rsidR="00035CFB" w:rsidRPr="00035CFB" w14:paraId="59E93A85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E2F8B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Cluster 1</w:t>
            </w:r>
          </w:p>
        </w:tc>
        <w:tc>
          <w:tcPr>
            <w:tcW w:w="724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2A9CF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Reference</w:t>
            </w:r>
          </w:p>
        </w:tc>
      </w:tr>
      <w:tr w:rsidR="00035CFB" w:rsidRPr="00035CFB" w14:paraId="46581925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6F5BA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Cluster 2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DD29C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2.294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5960B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1.241-4.241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A0901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.008</w:t>
            </w:r>
          </w:p>
        </w:tc>
      </w:tr>
      <w:tr w:rsidR="00035CFB" w:rsidRPr="00035CFB" w14:paraId="425C8929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9799B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Cluster 3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B0EFF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1.756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AFE64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1.164-2.650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E0D2E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.007</w:t>
            </w:r>
          </w:p>
        </w:tc>
      </w:tr>
      <w:tr w:rsidR="00035CFB" w:rsidRPr="00035CFB" w14:paraId="23461C13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6AFA6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Cluster 4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D77A0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1.899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32CEF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1.062-3.396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B7AD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.031</w:t>
            </w:r>
          </w:p>
        </w:tc>
      </w:tr>
      <w:tr w:rsidR="00035CFB" w:rsidRPr="00035CFB" w14:paraId="7ABCD1E8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FCF88" w14:textId="77777777" w:rsidR="00035CF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96AF3" w14:textId="77777777" w:rsidR="005C74DB" w:rsidRPr="00193CF4" w:rsidRDefault="00035CFB" w:rsidP="00035CF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93CF4">
              <w:rPr>
                <w:rFonts w:ascii="Times New Roman" w:hAnsi="Times New Roman" w:cs="Times New Roman" w:hint="eastAsia"/>
                <w:b/>
                <w:szCs w:val="20"/>
              </w:rPr>
              <w:t>Adjusted HR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8BE3F" w14:textId="77777777" w:rsidR="005C74DB" w:rsidRPr="00193CF4" w:rsidRDefault="00035CFB" w:rsidP="00035CF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93CF4">
              <w:rPr>
                <w:rFonts w:ascii="Times New Roman" w:hAnsi="Times New Roman" w:cs="Times New Roman" w:hint="eastAsia"/>
                <w:b/>
                <w:szCs w:val="20"/>
              </w:rPr>
              <w:t>95% CI</w:t>
            </w: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76C26" w14:textId="77777777" w:rsidR="005C74DB" w:rsidRPr="00193CF4" w:rsidRDefault="00035CFB" w:rsidP="00035CF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93CF4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</w:tr>
      <w:tr w:rsidR="00035CFB" w:rsidRPr="00035CFB" w14:paraId="79EA1324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DA4E5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Age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BC985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1.069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D579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51</w:t>
            </w:r>
            <w:r w:rsidR="00035CFB" w:rsidRPr="00035CFB">
              <w:rPr>
                <w:rFonts w:ascii="Times New Roman" w:hAnsi="Times New Roman" w:cs="Times New Roman" w:hint="eastAsia"/>
                <w:szCs w:val="20"/>
              </w:rPr>
              <w:t>-1.086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5ADA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035CFB" w:rsidRPr="00035CFB" w14:paraId="69E68266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D43E5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BMI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25D50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.0.964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2BDF2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08-1.023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DDEBA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2</w:t>
            </w:r>
            <w:r w:rsidR="00035CFB" w:rsidRPr="00035CFB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035CFB" w:rsidRPr="00035CFB" w14:paraId="37E20121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57492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Sex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5E5FE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07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54320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39-1.657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CF438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23</w:t>
            </w:r>
          </w:p>
        </w:tc>
      </w:tr>
      <w:tr w:rsidR="00201677" w:rsidRPr="00035CFB" w14:paraId="500DA2A8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522155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VD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5ABA0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35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5C269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08-2.155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01335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57</w:t>
            </w:r>
          </w:p>
        </w:tc>
      </w:tr>
      <w:tr w:rsidR="00201677" w:rsidRPr="00035CFB" w14:paraId="6AD99E7F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5EF08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M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FE43D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39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3EC4C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74-1.927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D0E47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27</w:t>
            </w:r>
          </w:p>
        </w:tc>
      </w:tr>
      <w:tr w:rsidR="00201677" w:rsidRPr="00035CFB" w14:paraId="1088CF9F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A24CC6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TN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80B4B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40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5FB0A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34-1.323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C6A5B" w14:textId="77777777" w:rsidR="00201677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52</w:t>
            </w:r>
          </w:p>
        </w:tc>
      </w:tr>
      <w:tr w:rsidR="00035CFB" w:rsidRPr="00035CFB" w14:paraId="6E76364B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1C0D4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Cluster 1</w:t>
            </w:r>
          </w:p>
        </w:tc>
        <w:tc>
          <w:tcPr>
            <w:tcW w:w="724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F7C73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Reference</w:t>
            </w:r>
          </w:p>
        </w:tc>
      </w:tr>
      <w:tr w:rsidR="00035CFB" w:rsidRPr="00035CFB" w14:paraId="6DA5DEEF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DD860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Cluster 2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2C1E6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96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58B63" w14:textId="77777777" w:rsidR="005C74DB" w:rsidRPr="00035CFB" w:rsidRDefault="00201677" w:rsidP="0020167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39-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Cs w:val="20"/>
              </w:rPr>
              <w:t>.239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15851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0.615</w:t>
            </w:r>
          </w:p>
        </w:tc>
      </w:tr>
      <w:tr w:rsidR="00035CFB" w:rsidRPr="00035CFB" w14:paraId="714C12D6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669EB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Cluster 3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A0FD8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06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EC982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77-2.320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53340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0.063</w:t>
            </w:r>
          </w:p>
        </w:tc>
      </w:tr>
      <w:tr w:rsidR="00035CFB" w:rsidRPr="00035CFB" w14:paraId="7B6B2419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B8DDD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Cluster 4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DFCFA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630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EC450" w14:textId="77777777" w:rsidR="005C74DB" w:rsidRPr="00035CFB" w:rsidRDefault="00201677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09-4.908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DDB1A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</w:tr>
    </w:tbl>
    <w:p w14:paraId="5854C100" w14:textId="77777777" w:rsidR="00035CFB" w:rsidRDefault="00035CFB">
      <w:pPr>
        <w:rPr>
          <w:rFonts w:ascii="Times New Roman" w:hAnsi="Times New Roman" w:cs="Times New Roman"/>
          <w:szCs w:val="20"/>
        </w:rPr>
      </w:pPr>
      <w:r w:rsidRPr="00035CFB">
        <w:rPr>
          <w:rFonts w:ascii="Times New Roman" w:hAnsi="Times New Roman" w:cs="Times New Roman"/>
          <w:szCs w:val="20"/>
        </w:rPr>
        <w:t>Abbreviations: BMI- Body mass index, HR-Hazard</w:t>
      </w:r>
      <w:r>
        <w:rPr>
          <w:rFonts w:ascii="Times New Roman" w:hAnsi="Times New Roman" w:cs="Times New Roman" w:hint="eastAsia"/>
          <w:szCs w:val="20"/>
        </w:rPr>
        <w:t xml:space="preserve"> ratio</w:t>
      </w:r>
      <w:r w:rsidR="00201677">
        <w:rPr>
          <w:rFonts w:ascii="Times New Roman" w:hAnsi="Times New Roman" w:cs="Times New Roman"/>
          <w:szCs w:val="20"/>
        </w:rPr>
        <w:t>, CVD-cardio/cerebrovascular disease, DM- Diabetes mellitus, HTN-Hypertension</w:t>
      </w:r>
    </w:p>
    <w:p w14:paraId="467D08D2" w14:textId="77777777" w:rsidR="00035CFB" w:rsidRDefault="00035CFB">
      <w:pPr>
        <w:rPr>
          <w:rFonts w:ascii="Times New Roman" w:hAnsi="Times New Roman" w:cs="Times New Roman"/>
          <w:szCs w:val="20"/>
        </w:rPr>
      </w:pPr>
    </w:p>
    <w:p w14:paraId="45C848BD" w14:textId="77777777" w:rsidR="00035CFB" w:rsidRDefault="00035CFB">
      <w:pPr>
        <w:rPr>
          <w:rFonts w:ascii="Times New Roman" w:hAnsi="Times New Roman" w:cs="Times New Roman"/>
          <w:szCs w:val="20"/>
        </w:rPr>
      </w:pPr>
    </w:p>
    <w:p w14:paraId="76363676" w14:textId="210A056A" w:rsidR="00035CFB" w:rsidRPr="00794B2D" w:rsidRDefault="00794B2D" w:rsidP="00794B2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794B2D">
        <w:rPr>
          <w:rFonts w:ascii="Times New Roman" w:hAnsi="Times New Roman" w:cs="Times New Roman"/>
          <w:b/>
          <w:sz w:val="24"/>
          <w:szCs w:val="24"/>
        </w:rPr>
        <w:br w:type="page"/>
      </w:r>
      <w:r w:rsidR="00035CFB" w:rsidRPr="00794B2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464E0E" w:rsidRPr="00794B2D">
        <w:rPr>
          <w:rFonts w:ascii="Times New Roman" w:hAnsi="Times New Roman" w:cs="Times New Roman"/>
          <w:b/>
          <w:sz w:val="24"/>
          <w:szCs w:val="24"/>
        </w:rPr>
        <w:t>S6</w:t>
      </w:r>
      <w:r w:rsidR="00035CFB" w:rsidRPr="00794B2D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94B2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5CFB" w:rsidRPr="00794B2D">
        <w:rPr>
          <w:rFonts w:ascii="Times New Roman" w:hAnsi="Times New Roman" w:cs="Times New Roman"/>
          <w:b/>
          <w:bCs/>
          <w:sz w:val="24"/>
          <w:szCs w:val="24"/>
        </w:rPr>
        <w:t xml:space="preserve">Cox hazard ratio (HR) and adjusted Cox hazard ratio for all cause mortality of OSA severity </w:t>
      </w:r>
    </w:p>
    <w:p w14:paraId="18D43DC9" w14:textId="77777777" w:rsidR="00035CFB" w:rsidRPr="00035CFB" w:rsidRDefault="00035CFB">
      <w:pPr>
        <w:rPr>
          <w:rFonts w:ascii="Times New Roman" w:hAnsi="Times New Roman" w:cs="Times New Roman"/>
          <w:szCs w:val="20"/>
        </w:rPr>
      </w:pP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2420"/>
        <w:gridCol w:w="2400"/>
        <w:gridCol w:w="2420"/>
      </w:tblGrid>
      <w:tr w:rsidR="00035CFB" w:rsidRPr="00035CFB" w14:paraId="0BE00D21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317AC" w14:textId="77777777" w:rsidR="00035CF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FD830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b/>
                <w:bCs/>
                <w:szCs w:val="20"/>
              </w:rPr>
              <w:t>HR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54D7A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b/>
                <w:bCs/>
                <w:szCs w:val="20"/>
              </w:rPr>
              <w:t>95% CI</w:t>
            </w: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A2952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b/>
                <w:bCs/>
                <w:szCs w:val="20"/>
              </w:rPr>
              <w:t>P-value</w:t>
            </w:r>
          </w:p>
        </w:tc>
      </w:tr>
      <w:tr w:rsidR="00035CFB" w:rsidRPr="00035CFB" w14:paraId="06E0FAEA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45267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Normal</w:t>
            </w:r>
          </w:p>
        </w:tc>
        <w:tc>
          <w:tcPr>
            <w:tcW w:w="724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A01B8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Reference</w:t>
            </w:r>
          </w:p>
        </w:tc>
      </w:tr>
      <w:tr w:rsidR="00035CFB" w:rsidRPr="00035CFB" w14:paraId="2402C609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69B48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Mild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FDC72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1.389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B93C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0.741-2.602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726A8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035CFB">
              <w:rPr>
                <w:rFonts w:ascii="Times New Roman" w:hAnsi="Times New Roman" w:cs="Times New Roman" w:hint="eastAsia"/>
                <w:szCs w:val="20"/>
              </w:rPr>
              <w:t>.305</w:t>
            </w:r>
          </w:p>
        </w:tc>
      </w:tr>
      <w:tr w:rsidR="00035CFB" w:rsidRPr="00035CFB" w14:paraId="17C90BFB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41A4B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Moderate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16C9E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1.687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093CF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0.916-3.108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33EB1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035CFB">
              <w:rPr>
                <w:rFonts w:ascii="Times New Roman" w:hAnsi="Times New Roman" w:cs="Times New Roman" w:hint="eastAsia"/>
                <w:szCs w:val="20"/>
              </w:rPr>
              <w:t>.093</w:t>
            </w:r>
          </w:p>
        </w:tc>
      </w:tr>
      <w:tr w:rsidR="00035CFB" w:rsidRPr="00035CFB" w14:paraId="4D8D7016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D6371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Severe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CB5ED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2.198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C10B4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1.249-3.867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9876F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.006</w:t>
            </w:r>
          </w:p>
        </w:tc>
      </w:tr>
      <w:tr w:rsidR="00035CFB" w:rsidRPr="00035CFB" w14:paraId="06286FB5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1CFC3" w14:textId="77777777" w:rsidR="00035CF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C4887" w14:textId="77777777" w:rsidR="005C74DB" w:rsidRPr="00035CFB" w:rsidRDefault="00035CFB" w:rsidP="00035CF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b/>
                <w:szCs w:val="20"/>
              </w:rPr>
              <w:t>Adjusted HR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730F8" w14:textId="77777777" w:rsidR="005C74DB" w:rsidRPr="00035CFB" w:rsidRDefault="00035CFB" w:rsidP="00035CF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b/>
                <w:szCs w:val="20"/>
              </w:rPr>
              <w:t>95% CI</w:t>
            </w: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E7056" w14:textId="77777777" w:rsidR="005C74DB" w:rsidRPr="00035CFB" w:rsidRDefault="00035CFB" w:rsidP="00035CF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</w:tr>
      <w:tr w:rsidR="00035CFB" w:rsidRPr="00035CFB" w14:paraId="2025832C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22BC6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Age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62D89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1.067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DBC1B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1.050-1.084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41C1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035CFB" w:rsidRPr="00035CFB" w14:paraId="6CE3D9E7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604C7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BMI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21F4E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.964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7EB73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08-1.024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054D9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34</w:t>
            </w:r>
          </w:p>
        </w:tc>
      </w:tr>
      <w:tr w:rsidR="00035CFB" w:rsidRPr="00035CFB" w14:paraId="1E894448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B6149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Sex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01CCA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32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D412E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08-1.024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A6CB5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51</w:t>
            </w:r>
          </w:p>
        </w:tc>
      </w:tr>
      <w:tr w:rsidR="00B17016" w:rsidRPr="00035CFB" w14:paraId="59596C76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D408C" w14:textId="77777777" w:rsidR="00B17016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VD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1EBC9" w14:textId="77777777" w:rsidR="00B17016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86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F6F4F" w14:textId="77777777" w:rsidR="00B17016" w:rsidRDefault="00B17016" w:rsidP="00B1701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38-</w:t>
            </w:r>
            <w:r>
              <w:rPr>
                <w:rFonts w:ascii="Times New Roman" w:hAnsi="Times New Roman" w:cs="Times New Roman"/>
                <w:szCs w:val="20"/>
              </w:rPr>
              <w:t>2.242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E1C1E" w14:textId="77777777" w:rsidR="00B17016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75</w:t>
            </w:r>
          </w:p>
        </w:tc>
      </w:tr>
      <w:tr w:rsidR="00B17016" w:rsidRPr="00035CFB" w14:paraId="66BFF64A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A2C23C" w14:textId="77777777" w:rsidR="00B17016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M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249B2" w14:textId="77777777" w:rsidR="00B17016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37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1F999" w14:textId="77777777" w:rsidR="00B17016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72-1.924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12471" w14:textId="77777777" w:rsidR="00B17016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32</w:t>
            </w:r>
          </w:p>
        </w:tc>
      </w:tr>
      <w:tr w:rsidR="00B17016" w:rsidRPr="00035CFB" w14:paraId="49985D3D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85CA8" w14:textId="77777777" w:rsidR="00B17016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TN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788D2" w14:textId="77777777" w:rsidR="00B17016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27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8E0CA" w14:textId="77777777" w:rsidR="00B17016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2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Cs w:val="20"/>
              </w:rPr>
              <w:t>-1.302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49300" w14:textId="77777777" w:rsidR="00B17016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12</w:t>
            </w:r>
          </w:p>
        </w:tc>
      </w:tr>
      <w:tr w:rsidR="00035CFB" w:rsidRPr="00035CFB" w14:paraId="1FFE34A6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DB8C3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Normal</w:t>
            </w:r>
          </w:p>
        </w:tc>
        <w:tc>
          <w:tcPr>
            <w:tcW w:w="724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5F53E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Reference</w:t>
            </w:r>
          </w:p>
        </w:tc>
      </w:tr>
      <w:tr w:rsidR="00035CFB" w:rsidRPr="00035CFB" w14:paraId="410E92E8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69812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Mild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ED97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43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B87DB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57-2.352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7B9C5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04</w:t>
            </w:r>
          </w:p>
        </w:tc>
      </w:tr>
      <w:tr w:rsidR="00035CFB" w:rsidRPr="00035CFB" w14:paraId="6B8A7F3B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6AE0A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Moderate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F94B7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11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91D93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01-2.850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07C3A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02</w:t>
            </w:r>
          </w:p>
        </w:tc>
      </w:tr>
      <w:tr w:rsidR="00035CFB" w:rsidRPr="00035CFB" w14:paraId="1738D0C2" w14:textId="77777777" w:rsidTr="00035CFB">
        <w:trPr>
          <w:trHeight w:val="541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FE32F" w14:textId="77777777" w:rsidR="005C74DB" w:rsidRPr="00035CFB" w:rsidRDefault="00035CFB" w:rsidP="00035CFB">
            <w:pPr>
              <w:rPr>
                <w:rFonts w:ascii="Times New Roman" w:hAnsi="Times New Roman" w:cs="Times New Roman"/>
                <w:szCs w:val="20"/>
              </w:rPr>
            </w:pPr>
            <w:r w:rsidRPr="00035CFB">
              <w:rPr>
                <w:rFonts w:ascii="Times New Roman" w:hAnsi="Times New Roman" w:cs="Times New Roman" w:hint="eastAsia"/>
                <w:szCs w:val="20"/>
              </w:rPr>
              <w:t>Severe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B5985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28</w:t>
            </w:r>
          </w:p>
        </w:tc>
        <w:tc>
          <w:tcPr>
            <w:tcW w:w="2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5F5D1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14-4.090</w:t>
            </w:r>
          </w:p>
        </w:tc>
        <w:tc>
          <w:tcPr>
            <w:tcW w:w="2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43D1A" w14:textId="77777777" w:rsidR="005C74DB" w:rsidRPr="00035CFB" w:rsidRDefault="00B17016" w:rsidP="00035C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0</w:t>
            </w:r>
          </w:p>
        </w:tc>
      </w:tr>
    </w:tbl>
    <w:p w14:paraId="79AD72CC" w14:textId="77777777" w:rsidR="00B17016" w:rsidRDefault="00B17016" w:rsidP="00B17016">
      <w:pPr>
        <w:rPr>
          <w:rFonts w:ascii="Times New Roman" w:hAnsi="Times New Roman" w:cs="Times New Roman"/>
          <w:szCs w:val="20"/>
        </w:rPr>
      </w:pPr>
      <w:r w:rsidRPr="00035CFB">
        <w:rPr>
          <w:rFonts w:ascii="Times New Roman" w:hAnsi="Times New Roman" w:cs="Times New Roman"/>
          <w:szCs w:val="20"/>
        </w:rPr>
        <w:t>Abbreviations: BMI- Body mass index, HR-Hazard</w:t>
      </w:r>
      <w:r>
        <w:rPr>
          <w:rFonts w:ascii="Times New Roman" w:hAnsi="Times New Roman" w:cs="Times New Roman" w:hint="eastAsia"/>
          <w:szCs w:val="20"/>
        </w:rPr>
        <w:t xml:space="preserve"> ratio</w:t>
      </w:r>
      <w:r>
        <w:rPr>
          <w:rFonts w:ascii="Times New Roman" w:hAnsi="Times New Roman" w:cs="Times New Roman"/>
          <w:szCs w:val="20"/>
        </w:rPr>
        <w:t>, CVD-cardio/cerebrovascular disease, DM- Diabetes mellitus, HTN-Hypertension</w:t>
      </w:r>
    </w:p>
    <w:p w14:paraId="0E19F186" w14:textId="77777777" w:rsidR="00705D5C" w:rsidRPr="00B17016" w:rsidRDefault="00705D5C">
      <w:pPr>
        <w:rPr>
          <w:rFonts w:ascii="Times New Roman" w:hAnsi="Times New Roman" w:cs="Times New Roman"/>
          <w:szCs w:val="20"/>
        </w:rPr>
      </w:pPr>
    </w:p>
    <w:p w14:paraId="14536D6F" w14:textId="187E870E" w:rsidR="00464E0E" w:rsidRPr="00794B2D" w:rsidRDefault="00794B2D" w:rsidP="00794B2D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  <w:r w:rsidR="00AE7C30" w:rsidRPr="00794B2D"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 w:rsidR="00705D5C" w:rsidRPr="00794B2D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 w:rsidR="009405B1" w:rsidRPr="00794B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64E0E" w:rsidRPr="00794B2D">
        <w:rPr>
          <w:rFonts w:ascii="Times New Roman" w:hAnsi="Times New Roman" w:cs="Times New Roman"/>
          <w:b/>
          <w:sz w:val="24"/>
          <w:szCs w:val="24"/>
        </w:rPr>
        <w:t>2</w:t>
      </w:r>
      <w:r w:rsidR="00705D5C" w:rsidRPr="00794B2D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464E0E" w:rsidRPr="00794B2D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>All-cause mortality for clusters and conventional OSA classification. Both clusters (a) and conventional OSA classification (b) showed a significant difference (log rank = 0.006 and 0.029, respectively).</w:t>
      </w:r>
    </w:p>
    <w:p w14:paraId="5F9A074D" w14:textId="77777777" w:rsidR="00AE7C30" w:rsidRPr="00464E0E" w:rsidRDefault="00AE7C30" w:rsidP="00AE7C30">
      <w:pPr>
        <w:rPr>
          <w:rFonts w:ascii="Times New Roman" w:hAnsi="Times New Roman" w:cs="Times New Roman"/>
          <w:b/>
          <w:szCs w:val="20"/>
        </w:rPr>
      </w:pPr>
    </w:p>
    <w:p w14:paraId="3316F5DB" w14:textId="77777777" w:rsidR="00AE7C30" w:rsidRPr="00DF5056" w:rsidRDefault="00B17016" w:rsidP="00AE7C30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  <w:lang w:eastAsia="en-US"/>
        </w:rPr>
        <w:drawing>
          <wp:inline distT="0" distB="0" distL="0" distR="0" wp14:anchorId="1162D63C" wp14:editId="17C184EE">
            <wp:extent cx="6097270" cy="351523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411" cy="3519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E2A715" w14:textId="77777777" w:rsidR="00705D5C" w:rsidRPr="00794B2D" w:rsidRDefault="00705D5C">
      <w:pPr>
        <w:rPr>
          <w:rFonts w:ascii="Times New Roman" w:hAnsi="Times New Roman" w:cs="Times New Roman"/>
          <w:sz w:val="24"/>
          <w:szCs w:val="24"/>
        </w:rPr>
      </w:pPr>
    </w:p>
    <w:p w14:paraId="1C307FE9" w14:textId="2A035D02" w:rsidR="00464E0E" w:rsidRPr="00794B2D" w:rsidRDefault="00794B2D" w:rsidP="00464E0E">
      <w:pPr>
        <w:rPr>
          <w:rFonts w:ascii="Times New Roman" w:hAnsi="Times New Roman" w:cs="Times New Roman"/>
          <w:sz w:val="24"/>
          <w:szCs w:val="24"/>
        </w:rPr>
      </w:pPr>
      <w:r w:rsidRPr="00794B2D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8752" behindDoc="0" locked="0" layoutInCell="1" allowOverlap="1" wp14:anchorId="061E82AC" wp14:editId="4B70078B">
            <wp:simplePos x="0" y="0"/>
            <wp:positionH relativeFrom="column">
              <wp:posOffset>-882392</wp:posOffset>
            </wp:positionH>
            <wp:positionV relativeFrom="paragraph">
              <wp:posOffset>849673</wp:posOffset>
            </wp:positionV>
            <wp:extent cx="7534910" cy="2133600"/>
            <wp:effectExtent l="0" t="0" r="889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4910" cy="21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E7C30" w:rsidRPr="00794B2D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9405B1" w:rsidRPr="00794B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64E0E" w:rsidRPr="00794B2D">
        <w:rPr>
          <w:rFonts w:ascii="Times New Roman" w:hAnsi="Times New Roman" w:cs="Times New Roman"/>
          <w:b/>
          <w:sz w:val="24"/>
          <w:szCs w:val="24"/>
        </w:rPr>
        <w:t>3</w:t>
      </w:r>
      <w:r w:rsidR="00AE7C30" w:rsidRPr="00794B2D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464E0E" w:rsidRPr="00794B2D">
        <w:rPr>
          <w:rFonts w:ascii="Times New Roman" w:hAnsi="Times New Roman" w:cs="Times New Roman" w:hint="eastAsia"/>
          <w:sz w:val="24"/>
          <w:szCs w:val="24"/>
        </w:rPr>
        <w:t xml:space="preserve">Disease specific mortality other than cardiovascular and cerebrovascular cause. Clusters did not show significant regarding cancer (a), fatal events (b), and other cause specific mortality (Log rank p-value = 0.447, 0.976, </w:t>
      </w:r>
      <w:r w:rsidR="00464E0E" w:rsidRPr="00794B2D">
        <w:rPr>
          <w:rFonts w:ascii="Times New Roman" w:hAnsi="Times New Roman" w:cs="Times New Roman"/>
          <w:sz w:val="24"/>
          <w:szCs w:val="24"/>
        </w:rPr>
        <w:t>and</w:t>
      </w:r>
      <w:r w:rsidR="00464E0E" w:rsidRPr="00794B2D">
        <w:rPr>
          <w:rFonts w:ascii="Times New Roman" w:hAnsi="Times New Roman" w:cs="Times New Roman" w:hint="eastAsia"/>
          <w:sz w:val="24"/>
          <w:szCs w:val="24"/>
        </w:rPr>
        <w:t xml:space="preserve"> 0.084, respectively)</w:t>
      </w:r>
    </w:p>
    <w:p w14:paraId="0BA7D8BA" w14:textId="41E930D6" w:rsidR="00AE7C30" w:rsidRPr="00464E0E" w:rsidRDefault="00AE7C30" w:rsidP="00AE7C30">
      <w:pPr>
        <w:rPr>
          <w:rFonts w:ascii="Times New Roman" w:hAnsi="Times New Roman" w:cs="Times New Roman"/>
          <w:b/>
          <w:szCs w:val="20"/>
        </w:rPr>
      </w:pPr>
    </w:p>
    <w:p w14:paraId="37E45CC6" w14:textId="77777777" w:rsidR="00E04E5F" w:rsidRPr="00DF5056" w:rsidRDefault="00E04E5F">
      <w:pPr>
        <w:rPr>
          <w:rFonts w:ascii="Times New Roman" w:hAnsi="Times New Roman" w:cs="Times New Roman"/>
          <w:szCs w:val="20"/>
        </w:rPr>
      </w:pPr>
    </w:p>
    <w:sectPr w:rsidR="00E04E5F" w:rsidRPr="00DF50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036A2D" w14:textId="77777777" w:rsidR="008E3C8E" w:rsidRDefault="008E3C8E" w:rsidP="00705D5C">
      <w:pPr>
        <w:spacing w:after="0" w:line="240" w:lineRule="auto"/>
      </w:pPr>
      <w:r>
        <w:separator/>
      </w:r>
    </w:p>
  </w:endnote>
  <w:endnote w:type="continuationSeparator" w:id="0">
    <w:p w14:paraId="7CF7C906" w14:textId="77777777" w:rsidR="008E3C8E" w:rsidRDefault="008E3C8E" w:rsidP="00705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338FC4" w14:textId="77777777" w:rsidR="008E3C8E" w:rsidRDefault="008E3C8E" w:rsidP="00705D5C">
      <w:pPr>
        <w:spacing w:after="0" w:line="240" w:lineRule="auto"/>
      </w:pPr>
      <w:r>
        <w:separator/>
      </w:r>
    </w:p>
  </w:footnote>
  <w:footnote w:type="continuationSeparator" w:id="0">
    <w:p w14:paraId="685F22DA" w14:textId="77777777" w:rsidR="008E3C8E" w:rsidRDefault="008E3C8E" w:rsidP="00705D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CFB"/>
    <w:rsid w:val="00007659"/>
    <w:rsid w:val="00035CFB"/>
    <w:rsid w:val="000F31E5"/>
    <w:rsid w:val="00135F2F"/>
    <w:rsid w:val="0014595E"/>
    <w:rsid w:val="00193CF4"/>
    <w:rsid w:val="001A3D50"/>
    <w:rsid w:val="001B477C"/>
    <w:rsid w:val="001E5A74"/>
    <w:rsid w:val="00201677"/>
    <w:rsid w:val="00397B62"/>
    <w:rsid w:val="00415EE6"/>
    <w:rsid w:val="00447342"/>
    <w:rsid w:val="00464E0E"/>
    <w:rsid w:val="004D3107"/>
    <w:rsid w:val="004E0498"/>
    <w:rsid w:val="00504DCB"/>
    <w:rsid w:val="00572968"/>
    <w:rsid w:val="005C74DB"/>
    <w:rsid w:val="005D6407"/>
    <w:rsid w:val="00603678"/>
    <w:rsid w:val="00627571"/>
    <w:rsid w:val="006970FD"/>
    <w:rsid w:val="00705D5C"/>
    <w:rsid w:val="00724F1F"/>
    <w:rsid w:val="00794B2D"/>
    <w:rsid w:val="007D1B51"/>
    <w:rsid w:val="008A27A3"/>
    <w:rsid w:val="008E3C8E"/>
    <w:rsid w:val="009405B1"/>
    <w:rsid w:val="009D0D1C"/>
    <w:rsid w:val="009E06E6"/>
    <w:rsid w:val="00A72749"/>
    <w:rsid w:val="00A91102"/>
    <w:rsid w:val="00AE7C30"/>
    <w:rsid w:val="00B14BEE"/>
    <w:rsid w:val="00B17016"/>
    <w:rsid w:val="00B93E13"/>
    <w:rsid w:val="00C9179B"/>
    <w:rsid w:val="00CB6307"/>
    <w:rsid w:val="00D42B80"/>
    <w:rsid w:val="00DB0C2C"/>
    <w:rsid w:val="00DF5056"/>
    <w:rsid w:val="00E04E5F"/>
    <w:rsid w:val="00EC0AAB"/>
    <w:rsid w:val="00F9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513B0"/>
  <w15:docId w15:val="{E4F5F11F-5568-4282-B764-D2982805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B14B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C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CF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5D5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5D5C"/>
  </w:style>
  <w:style w:type="paragraph" w:styleId="Footer">
    <w:name w:val="footer"/>
    <w:basedOn w:val="Normal"/>
    <w:link w:val="FooterChar"/>
    <w:uiPriority w:val="99"/>
    <w:unhideWhenUsed/>
    <w:rsid w:val="00705D5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5D5C"/>
  </w:style>
  <w:style w:type="paragraph" w:styleId="NormalWeb">
    <w:name w:val="Normal (Web)"/>
    <w:basedOn w:val="Normal"/>
    <w:uiPriority w:val="99"/>
    <w:semiHidden/>
    <w:unhideWhenUsed/>
    <w:rsid w:val="00A9110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0765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14BEE"/>
    <w:rPr>
      <w:rFonts w:ascii="Gulim" w:eastAsia="Gulim" w:hAnsi="Gulim" w:cs="Gulim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D42B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2B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42B80"/>
  </w:style>
  <w:style w:type="character" w:styleId="Strong">
    <w:name w:val="Strong"/>
    <w:basedOn w:val="DefaultParagraphFont"/>
    <w:uiPriority w:val="22"/>
    <w:qFormat/>
    <w:rsid w:val="00135F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D139DC-2D2B-4635-AF16-7F10A29A3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18</Words>
  <Characters>5803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antra, Alannah, Springer</cp:lastModifiedBy>
  <cp:revision>2</cp:revision>
  <dcterms:created xsi:type="dcterms:W3CDTF">2020-07-28T10:37:00Z</dcterms:created>
  <dcterms:modified xsi:type="dcterms:W3CDTF">2020-07-28T10:37:00Z</dcterms:modified>
</cp:coreProperties>
</file>